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9C35B" w14:textId="2165CBDA" w:rsidR="00857307" w:rsidRPr="009771AE" w:rsidRDefault="009C213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6192" behindDoc="0" locked="0" layoutInCell="1" allowOverlap="1" wp14:anchorId="1794C9D5" wp14:editId="3F0E66CD">
            <wp:simplePos x="0" y="0"/>
            <wp:positionH relativeFrom="column">
              <wp:posOffset>685800</wp:posOffset>
            </wp:positionH>
            <wp:positionV relativeFrom="paragraph">
              <wp:posOffset>203200</wp:posOffset>
            </wp:positionV>
            <wp:extent cx="3657600" cy="306578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9865CF" w14:textId="02FF90E1" w:rsidR="00857307" w:rsidRPr="009771AE" w:rsidRDefault="00857307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B94573" w14:textId="26B6AD7D" w:rsidR="009C2134" w:rsidRDefault="009C2134" w:rsidP="005E036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ure S1. </w:t>
      </w:r>
      <w:r w:rsidRPr="00A82503">
        <w:rPr>
          <w:rFonts w:ascii="Times New Roman" w:hAnsi="Times New Roman" w:cs="Times New Roman"/>
        </w:rPr>
        <w:t>Hypothetical structur</w:t>
      </w:r>
      <w:r>
        <w:rPr>
          <w:rFonts w:ascii="Times New Roman" w:hAnsi="Times New Roman" w:cs="Times New Roman"/>
        </w:rPr>
        <w:t>e interaction</w:t>
      </w:r>
      <w:r w:rsidRPr="00A82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</w:t>
      </w:r>
      <w:r w:rsidRPr="00A82503">
        <w:rPr>
          <w:rFonts w:ascii="Times New Roman" w:hAnsi="Times New Roman" w:cs="Times New Roman"/>
        </w:rPr>
        <w:t xml:space="preserve"> BC and BT </w:t>
      </w:r>
      <w:r>
        <w:rPr>
          <w:rFonts w:ascii="Times New Roman" w:hAnsi="Times New Roman" w:cs="Times New Roman"/>
        </w:rPr>
        <w:t xml:space="preserve">domain </w:t>
      </w:r>
      <w:r w:rsidR="005E0368">
        <w:rPr>
          <w:rFonts w:ascii="Times New Roman" w:hAnsi="Times New Roman" w:cs="Times New Roman" w:hint="eastAsia"/>
        </w:rPr>
        <w:t xml:space="preserve">induced </w:t>
      </w:r>
      <w:r>
        <w:rPr>
          <w:rFonts w:ascii="Times New Roman" w:hAnsi="Times New Roman" w:cs="Times New Roman"/>
        </w:rPr>
        <w:t xml:space="preserve">by </w:t>
      </w:r>
      <w:r w:rsidRPr="00A82503">
        <w:rPr>
          <w:rFonts w:ascii="Times New Roman" w:hAnsi="Times New Roman" w:cs="Times New Roman"/>
        </w:rPr>
        <w:t>Ser659</w:t>
      </w:r>
      <w:r>
        <w:rPr>
          <w:rFonts w:ascii="Times New Roman" w:hAnsi="Times New Roman" w:cs="Times New Roman"/>
        </w:rPr>
        <w:t xml:space="preserve"> and </w:t>
      </w:r>
      <w:r w:rsidRPr="00A82503">
        <w:rPr>
          <w:rFonts w:ascii="Times New Roman" w:hAnsi="Times New Roman" w:cs="Times New Roman"/>
        </w:rPr>
        <w:t xml:space="preserve">Ser686. </w:t>
      </w:r>
      <w:r>
        <w:rPr>
          <w:rFonts w:ascii="Times New Roman" w:hAnsi="Times New Roman" w:cs="Times New Roman"/>
        </w:rPr>
        <w:t xml:space="preserve">The </w:t>
      </w:r>
      <w:r w:rsidRPr="00A82503">
        <w:rPr>
          <w:rFonts w:ascii="Times New Roman" w:hAnsi="Times New Roman" w:cs="Times New Roman"/>
        </w:rPr>
        <w:t xml:space="preserve">Ser659 residue </w:t>
      </w:r>
      <w:r>
        <w:rPr>
          <w:rFonts w:ascii="Times New Roman" w:hAnsi="Times New Roman" w:cs="Times New Roman"/>
        </w:rPr>
        <w:t xml:space="preserve">covalently </w:t>
      </w:r>
      <w:r w:rsidRPr="00A82503">
        <w:rPr>
          <w:rFonts w:ascii="Times New Roman" w:hAnsi="Times New Roman" w:cs="Times New Roman"/>
        </w:rPr>
        <w:t xml:space="preserve">interacts with </w:t>
      </w:r>
      <w:r>
        <w:rPr>
          <w:rFonts w:ascii="Times New Roman" w:hAnsi="Times New Roman" w:cs="Times New Roman"/>
        </w:rPr>
        <w:t xml:space="preserve">the </w:t>
      </w:r>
      <w:r w:rsidRPr="00A82503">
        <w:rPr>
          <w:rFonts w:ascii="Times New Roman" w:hAnsi="Times New Roman" w:cs="Times New Roman"/>
        </w:rPr>
        <w:t xml:space="preserve">Asn495 residue of </w:t>
      </w:r>
      <w:r>
        <w:rPr>
          <w:rFonts w:ascii="Times New Roman" w:hAnsi="Times New Roman" w:cs="Times New Roman"/>
        </w:rPr>
        <w:t xml:space="preserve">the </w:t>
      </w:r>
      <w:r w:rsidRPr="00A82503">
        <w:rPr>
          <w:rFonts w:ascii="Times New Roman" w:hAnsi="Times New Roman" w:cs="Times New Roman"/>
        </w:rPr>
        <w:t xml:space="preserve">β19β20 loop in </w:t>
      </w:r>
      <w:r>
        <w:rPr>
          <w:rFonts w:ascii="Times New Roman" w:hAnsi="Times New Roman" w:cs="Times New Roman"/>
        </w:rPr>
        <w:t xml:space="preserve">the </w:t>
      </w:r>
      <w:r w:rsidRPr="00A82503">
        <w:rPr>
          <w:rFonts w:ascii="Times New Roman" w:hAnsi="Times New Roman" w:cs="Times New Roman"/>
        </w:rPr>
        <w:t>BC domain</w:t>
      </w:r>
      <w:r>
        <w:rPr>
          <w:rFonts w:ascii="Times New Roman" w:hAnsi="Times New Roman" w:cs="Times New Roman"/>
        </w:rPr>
        <w:t xml:space="preserve">. The </w:t>
      </w:r>
      <w:r w:rsidRPr="00A82503">
        <w:rPr>
          <w:rFonts w:ascii="Times New Roman" w:hAnsi="Times New Roman" w:cs="Times New Roman"/>
        </w:rPr>
        <w:t>β19β20 loop</w:t>
      </w:r>
      <w:r>
        <w:rPr>
          <w:rFonts w:ascii="Times New Roman" w:hAnsi="Times New Roman" w:cs="Times New Roman"/>
        </w:rPr>
        <w:t xml:space="preserve"> was demonstrated to bind the biotin motif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ei&lt;/Author&gt;&lt;Year&gt;2015&lt;/Year&gt;&lt;RecNum&gt;1582&lt;/RecNum&gt;&lt;DisplayText&gt;(Wei and Tong, 2015)&lt;/DisplayText&gt;&lt;record&gt;&lt;rec-number&gt;1582&lt;/rec-number&gt;&lt;foreign-keys&gt;&lt;key app="EN" db-id="50wxdpzd9vd5r7e9t5b595djrfpttrxw9avp"&gt;1582&lt;/key&gt;&lt;/foreign-keys&gt;&lt;ref-type name="Journal Article"&gt;17&lt;/ref-type&gt;&lt;contributors&gt;&lt;authors&gt;&lt;author&gt;Wei, J.&lt;/author&gt;&lt;author&gt;Tong, L.&lt;/author&gt;&lt;/authors&gt;&lt;/contributors&gt;&lt;auth-address&gt;Department of Biological Sciences, Columbia University, New York, New York 10027, USA.&lt;/auth-address&gt;&lt;titles&gt;&lt;title&gt;Crystal structure of the 500-kDa yeast acetyl-CoA carboxylase holoenzyme dimer&lt;/title&gt;&lt;secondary-title&gt;Nature&lt;/secondary-title&gt;&lt;alt-title&gt;Nature&lt;/alt-title&gt;&lt;/titles&gt;&lt;periodical&gt;&lt;full-title&gt;Nature&lt;/full-title&gt;&lt;abbr-1&gt;Nature&lt;/abbr-1&gt;&lt;abbr-2&gt;Nature&lt;/abbr-2&gt;&lt;/periodical&gt;&lt;alt-periodical&gt;&lt;full-title&gt;Nature&lt;/full-title&gt;&lt;abbr-1&gt;Nature&lt;/abbr-1&gt;&lt;abbr-2&gt;Nature&lt;/abbr-2&gt;&lt;/alt-periodical&gt;&lt;pages&gt;723-7&lt;/pages&gt;&lt;volume&gt;526&lt;/volume&gt;&lt;number&gt;7575&lt;/number&gt;&lt;edition&gt;2015/10/13&lt;/edition&gt;&lt;keywords&gt;&lt;keyword&gt;Acetyl-CoA Carboxylase/*chemistry/genetics/metabolism&lt;/keyword&gt;&lt;keyword&gt;Binding Sites/genetics&lt;/keyword&gt;&lt;keyword&gt;Biocatalysis&lt;/keyword&gt;&lt;keyword&gt;Biotin/chemistry/metabolism&lt;/keyword&gt;&lt;keyword&gt;Crystallography, X-Ray&lt;/keyword&gt;&lt;keyword&gt;Holoenzymes/chemistry/genetics/metabolism&lt;/keyword&gt;&lt;keyword&gt;Models, Molecular&lt;/keyword&gt;&lt;keyword&gt;Molecular Weight&lt;/keyword&gt;&lt;keyword&gt;Mutation/genetics&lt;/keyword&gt;&lt;keyword&gt;*Protein Multimerization&lt;/keyword&gt;&lt;keyword&gt;Protein Structure, Tertiary&lt;/keyword&gt;&lt;keyword&gt;Protein Subunits/chemistry/genetics/metabolism&lt;/keyword&gt;&lt;keyword&gt;Saccharomyces cerevisiae/*enzymology/genetics&lt;/keyword&gt;&lt;/keywords&gt;&lt;dates&gt;&lt;year&gt;2015&lt;/year&gt;&lt;pub-dates&gt;&lt;date&gt;Oct 29&lt;/date&gt;&lt;/pub-dates&gt;&lt;/dates&gt;&lt;isbn&gt;0028-0836&lt;/isbn&gt;&lt;accession-num&gt;26458104&lt;/accession-num&gt;&lt;urls&gt;&lt;/urls&gt;&lt;custom2&gt;Pmc4838907&lt;/custom2&gt;&lt;custom6&gt;Nihms713454&lt;/custom6&gt;&lt;electronic-resource-num&gt;10.1038/nature1537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" w:tooltip="Wei, 2015 #1582" w:history="1">
        <w:r>
          <w:rPr>
            <w:rFonts w:ascii="Times New Roman" w:hAnsi="Times New Roman" w:cs="Times New Roman"/>
            <w:noProof/>
          </w:rPr>
          <w:t>Wei and Tong, 2015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And the phosphorylation of </w:t>
      </w:r>
      <w:r w:rsidRPr="00A82503">
        <w:rPr>
          <w:rFonts w:ascii="Times New Roman" w:hAnsi="Times New Roman" w:cs="Times New Roman"/>
        </w:rPr>
        <w:t xml:space="preserve">Ser686 residue </w:t>
      </w:r>
      <w:r>
        <w:rPr>
          <w:rFonts w:ascii="Times New Roman" w:hAnsi="Times New Roman" w:cs="Times New Roman"/>
        </w:rPr>
        <w:t xml:space="preserve">in BT domain </w:t>
      </w:r>
      <w:r w:rsidRPr="00A82503">
        <w:rPr>
          <w:rFonts w:ascii="Times New Roman" w:hAnsi="Times New Roman" w:cs="Times New Roman"/>
        </w:rPr>
        <w:t xml:space="preserve">indirectly </w:t>
      </w:r>
      <w:r>
        <w:rPr>
          <w:rFonts w:ascii="Times New Roman" w:hAnsi="Times New Roman" w:cs="Times New Roman"/>
        </w:rPr>
        <w:t>regulate</w:t>
      </w:r>
      <w:r w:rsidRPr="00A82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covalent state of </w:t>
      </w:r>
      <w:r w:rsidRPr="00A82503">
        <w:rPr>
          <w:rFonts w:ascii="Times New Roman" w:hAnsi="Times New Roman" w:cs="Times New Roman"/>
        </w:rPr>
        <w:t xml:space="preserve">Ser659. </w:t>
      </w:r>
      <w:r>
        <w:rPr>
          <w:rFonts w:ascii="Times New Roman" w:hAnsi="Times New Roman" w:cs="Times New Roman"/>
        </w:rPr>
        <w:t xml:space="preserve">The structural information of Acc1p was from PDB database and the picture was obtained from </w:t>
      </w:r>
      <w:r w:rsidRPr="00A82503">
        <w:rPr>
          <w:rFonts w:ascii="Times New Roman" w:hAnsi="Times New Roman" w:cs="Times New Roman"/>
        </w:rPr>
        <w:t>PyMOL software</w:t>
      </w:r>
      <w:r>
        <w:rPr>
          <w:rFonts w:ascii="Times New Roman" w:hAnsi="Times New Roman" w:cs="Times New Roman"/>
        </w:rPr>
        <w:t>.</w:t>
      </w:r>
    </w:p>
    <w:p w14:paraId="2EFED3DA" w14:textId="77777777" w:rsidR="009C2134" w:rsidRDefault="009C2134" w:rsidP="005E0368">
      <w:pPr>
        <w:widowControl/>
        <w:jc w:val="left"/>
        <w:rPr>
          <w:rFonts w:ascii="Times New Roman" w:hAnsi="Times New Roman" w:cs="Times New Roman"/>
          <w:b/>
        </w:rPr>
      </w:pPr>
    </w:p>
    <w:p w14:paraId="2EA9640B" w14:textId="77777777" w:rsidR="009C2134" w:rsidRDefault="009C2134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5F47ADA7" w14:textId="77777777" w:rsidR="009C2134" w:rsidRDefault="009C2134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67FB0591" w14:textId="77777777" w:rsidR="009C2134" w:rsidRDefault="009C2134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4B0B83A4" w14:textId="77777777" w:rsidR="009C2134" w:rsidRDefault="009C2134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56E1595C" w14:textId="77777777" w:rsidR="005E0368" w:rsidRDefault="005E0368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65CD862C" w14:textId="77777777" w:rsidR="005E0368" w:rsidRDefault="005E0368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7B25F29A" w14:textId="77777777" w:rsidR="005E0368" w:rsidRDefault="005E0368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09497DAB" w14:textId="18A132C8" w:rsidR="009C2134" w:rsidRDefault="009C2134" w:rsidP="009771AE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9771AE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8240" behindDoc="0" locked="0" layoutInCell="1" allowOverlap="1" wp14:anchorId="489CBC31" wp14:editId="780A43B6">
            <wp:simplePos x="0" y="0"/>
            <wp:positionH relativeFrom="column">
              <wp:posOffset>177800</wp:posOffset>
            </wp:positionH>
            <wp:positionV relativeFrom="paragraph">
              <wp:posOffset>530860</wp:posOffset>
            </wp:positionV>
            <wp:extent cx="5274310" cy="281622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85CB34" w14:textId="77777777" w:rsidR="005E0368" w:rsidRDefault="005E0368" w:rsidP="005E0368">
      <w:pPr>
        <w:widowControl/>
        <w:jc w:val="left"/>
        <w:rPr>
          <w:rFonts w:ascii="Times New Roman" w:hAnsi="Times New Roman" w:cs="Times New Roman"/>
          <w:b/>
        </w:rPr>
      </w:pPr>
    </w:p>
    <w:p w14:paraId="33867178" w14:textId="426A853A" w:rsidR="00A2653D" w:rsidRPr="00645024" w:rsidRDefault="00645024" w:rsidP="005E0368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645024">
        <w:rPr>
          <w:rFonts w:ascii="Times New Roman" w:hAnsi="Times New Roman" w:cs="Times New Roman"/>
          <w:b/>
        </w:rPr>
        <w:t>Figure S</w:t>
      </w:r>
      <w:r w:rsidR="002E6306">
        <w:rPr>
          <w:rFonts w:ascii="Times New Roman" w:hAnsi="Times New Roman" w:cs="Times New Roman"/>
          <w:b/>
        </w:rPr>
        <w:t>2</w:t>
      </w:r>
      <w:r w:rsidRPr="00645024">
        <w:rPr>
          <w:rFonts w:ascii="Times New Roman" w:hAnsi="Times New Roman" w:cs="Times New Roman"/>
          <w:b/>
        </w:rPr>
        <w:t>.</w:t>
      </w:r>
      <w:r w:rsidRPr="00645024">
        <w:rPr>
          <w:rFonts w:ascii="Times New Roman" w:hAnsi="Times New Roman" w:cs="Times New Roman"/>
        </w:rPr>
        <w:t xml:space="preserve"> Cell density of Acc1p phosphorylation site mutation containing strains with 3-HP synthesis pathway. Samples were taken every 12h during cultivation</w:t>
      </w:r>
      <w:r w:rsidR="00EB4D61">
        <w:rPr>
          <w:rFonts w:ascii="Times New Roman" w:hAnsi="Times New Roman" w:cs="Times New Roman"/>
        </w:rPr>
        <w:t xml:space="preserve"> in </w:t>
      </w:r>
      <w:r w:rsidR="00EB4D61" w:rsidRPr="00645024">
        <w:rPr>
          <w:rFonts w:ascii="Times New Roman" w:hAnsi="Times New Roman" w:cs="Times New Roman"/>
        </w:rPr>
        <w:t>shake flasks</w:t>
      </w:r>
      <w:r w:rsidRPr="00645024">
        <w:rPr>
          <w:rFonts w:ascii="Times New Roman" w:hAnsi="Times New Roman" w:cs="Times New Roman"/>
        </w:rPr>
        <w:t xml:space="preserve">. Control(MCR): CEN.PK-102-5B with </w:t>
      </w:r>
      <w:r w:rsidRPr="00645024">
        <w:rPr>
          <w:rFonts w:ascii="Times New Roman" w:hAnsi="Times New Roman" w:cs="Times New Roman"/>
          <w:szCs w:val="21"/>
        </w:rPr>
        <w:t>pIYM</w:t>
      </w:r>
      <w:r w:rsidRPr="00645024">
        <w:rPr>
          <w:rFonts w:ascii="Times New Roman" w:hAnsi="Times New Roman" w:cs="Times New Roman"/>
        </w:rPr>
        <w:t xml:space="preserve"> plasmid. </w:t>
      </w:r>
      <w:r w:rsidR="00A2653D" w:rsidRPr="00645024">
        <w:rPr>
          <w:rFonts w:ascii="Times New Roman" w:hAnsi="Times New Roman" w:cs="Times New Roman"/>
          <w:b/>
          <w:szCs w:val="21"/>
        </w:rPr>
        <w:br w:type="page"/>
      </w:r>
    </w:p>
    <w:p w14:paraId="47BBD612" w14:textId="0A4DFD2C" w:rsidR="00A2653D" w:rsidRPr="009771AE" w:rsidRDefault="00A2653D" w:rsidP="00A2653D">
      <w:pPr>
        <w:rPr>
          <w:rFonts w:ascii="Times New Roman" w:hAnsi="Times New Roman" w:cs="Times New Roman"/>
          <w:szCs w:val="21"/>
        </w:rPr>
      </w:pPr>
      <w:r w:rsidRPr="009771AE">
        <w:rPr>
          <w:rFonts w:ascii="Times New Roman" w:hAnsi="Times New Roman" w:cs="Times New Roman"/>
          <w:b/>
          <w:szCs w:val="21"/>
        </w:rPr>
        <w:lastRenderedPageBreak/>
        <w:t>Table S1.</w:t>
      </w:r>
      <w:r w:rsidR="008D345F">
        <w:rPr>
          <w:rFonts w:ascii="Times New Roman" w:hAnsi="Times New Roman" w:cs="Times New Roman"/>
          <w:szCs w:val="21"/>
        </w:rPr>
        <w:t xml:space="preserve"> P</w:t>
      </w:r>
      <w:r w:rsidRPr="009771AE">
        <w:rPr>
          <w:rFonts w:ascii="Times New Roman" w:hAnsi="Times New Roman" w:cs="Times New Roman"/>
          <w:szCs w:val="21"/>
        </w:rPr>
        <w:t>lasmids used in this study.</w:t>
      </w:r>
    </w:p>
    <w:p w14:paraId="0C104357" w14:textId="77777777" w:rsidR="00A2653D" w:rsidRPr="009771AE" w:rsidRDefault="00A2653D">
      <w:pPr>
        <w:rPr>
          <w:rFonts w:ascii="Times New Roman" w:hAnsi="Times New Roman" w:cs="Times New Roman"/>
          <w:szCs w:val="21"/>
        </w:rPr>
      </w:pPr>
    </w:p>
    <w:tbl>
      <w:tblPr>
        <w:tblpPr w:leftFromText="181" w:rightFromText="181" w:vertAnchor="text" w:horzAnchor="margin" w:tblpXSpec="center" w:tblpY="1"/>
        <w:tblW w:w="1134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32"/>
        <w:gridCol w:w="6151"/>
        <w:gridCol w:w="1557"/>
      </w:tblGrid>
      <w:tr w:rsidR="004A50AF" w:rsidRPr="009771AE" w14:paraId="2D1EFA35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0911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Plasmid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CAE50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557" w:type="dxa"/>
            <w:vAlign w:val="center"/>
          </w:tcPr>
          <w:p w14:paraId="7088046F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</w:tr>
      <w:tr w:rsidR="004A50AF" w:rsidRPr="009771AE" w14:paraId="6EF452A2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17BAD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YX242WS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26D12" w14:textId="01EF5DDB" w:rsidR="004A50AF" w:rsidRPr="009771AE" w:rsidRDefault="004B433E" w:rsidP="00A2653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OLE_LINK3"/>
            <w:r w:rsidRPr="009771AE">
              <w:rPr>
                <w:rFonts w:ascii="Times New Roman" w:hAnsi="Times New Roman" w:cs="Times New Roman"/>
                <w:szCs w:val="21"/>
              </w:rPr>
              <w:t>2µm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, amp</w:t>
            </w:r>
            <w:r w:rsidR="004A50AF"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p-</w:t>
            </w:r>
            <w:r w:rsidR="00645024" w:rsidRPr="00645024">
              <w:rPr>
                <w:rFonts w:ascii="Times New Roman" w:hAnsi="Times New Roman" w:cs="Times New Roman"/>
                <w:i/>
                <w:szCs w:val="21"/>
              </w:rPr>
              <w:t>polyA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TPI1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p-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LEU2</w:t>
            </w:r>
            <w:bookmarkEnd w:id="0"/>
          </w:p>
        </w:tc>
        <w:tc>
          <w:tcPr>
            <w:tcW w:w="1557" w:type="dxa"/>
            <w:vAlign w:val="center"/>
          </w:tcPr>
          <w:p w14:paraId="763F217B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Lab store</w:t>
            </w:r>
          </w:p>
        </w:tc>
      </w:tr>
      <w:tr w:rsidR="004A50AF" w:rsidRPr="009771AE" w14:paraId="7E4C3EF7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300DF" w14:textId="77777777" w:rsidR="004A50AF" w:rsidRPr="009771AE" w:rsidRDefault="00276707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f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apO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533C5" w14:textId="1221E9A7" w:rsidR="004A50AF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, amp</w:t>
            </w:r>
            <w:r w:rsidR="004A50AF"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E6306" w:rsidRPr="002E6306">
              <w:rPr>
                <w:rFonts w:ascii="Times New Roman" w:hAnsi="Times New Roman" w:cs="Times New Roman"/>
                <w:i/>
                <w:szCs w:val="21"/>
              </w:rPr>
              <w:t>GAL1</w:t>
            </w:r>
            <w:r w:rsidR="002E6306" w:rsidRPr="002E6306">
              <w:rPr>
                <w:rFonts w:ascii="Times New Roman" w:hAnsi="Times New Roman" w:cs="Times New Roman"/>
                <w:szCs w:val="21"/>
              </w:rPr>
              <w:t>(7)</w:t>
            </w:r>
            <w:r w:rsidR="00CC5E8E" w:rsidRP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="002E6306"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="002E6306" w:rsidRPr="002E6306">
              <w:rPr>
                <w:rFonts w:ascii="Times New Roman" w:hAnsi="Times New Roman" w:cs="Times New Roman"/>
                <w:szCs w:val="21"/>
              </w:rPr>
              <w:t>p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-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yeGFP</w:t>
            </w:r>
            <w:r w:rsidR="00A24AE7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="00A24AE7" w:rsidRPr="00A24AE7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="00A24AE7">
              <w:rPr>
                <w:rFonts w:ascii="Times New Roman" w:hAnsi="Times New Roman" w:cs="Times New Roman"/>
                <w:szCs w:val="21"/>
              </w:rPr>
              <w:t>t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LEU2</w:t>
            </w:r>
          </w:p>
        </w:tc>
        <w:tc>
          <w:tcPr>
            <w:tcW w:w="1557" w:type="dxa"/>
            <w:vAlign w:val="center"/>
          </w:tcPr>
          <w:p w14:paraId="0A6FCE5B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A50AF" w:rsidRPr="009771AE" w14:paraId="6E9EBE51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875A0" w14:textId="77777777" w:rsidR="004A50AF" w:rsidRPr="009771AE" w:rsidRDefault="00276707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fapO-f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apR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656A8C" w14:textId="2DB763BC" w:rsidR="004A50AF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, amp</w:t>
            </w:r>
            <w:r w:rsidR="004A50AF"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,</w:t>
            </w:r>
            <w:r w:rsidR="002E6306" w:rsidRPr="002E6306">
              <w:rPr>
                <w:rFonts w:ascii="Times New Roman" w:hAnsi="Times New Roman" w:cs="Times New Roman"/>
                <w:i/>
                <w:szCs w:val="21"/>
              </w:rPr>
              <w:t xml:space="preserve"> GAL1</w:t>
            </w:r>
            <w:r w:rsidR="002E6306" w:rsidRPr="002E6306">
              <w:rPr>
                <w:rFonts w:ascii="Times New Roman" w:hAnsi="Times New Roman" w:cs="Times New Roman"/>
                <w:szCs w:val="21"/>
              </w:rPr>
              <w:t>(7)</w:t>
            </w:r>
            <w:r w:rsid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="002E6306"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="002E6306" w:rsidRPr="002E6306">
              <w:rPr>
                <w:rFonts w:ascii="Times New Roman" w:hAnsi="Times New Roman" w:cs="Times New Roman"/>
                <w:szCs w:val="21"/>
              </w:rPr>
              <w:t>p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-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yeGFP-PGK1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>p-</w:t>
            </w:r>
            <w:r w:rsidR="00276707" w:rsidRPr="009771A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apR</w:t>
            </w:r>
            <w:r w:rsidR="00A24AE7">
              <w:rPr>
                <w:rFonts w:ascii="Times New Roman" w:hAnsi="Times New Roman" w:cs="Times New Roman"/>
                <w:szCs w:val="21"/>
              </w:rPr>
              <w:t>-</w:t>
            </w:r>
            <w:r w:rsidR="00A24AE7" w:rsidRPr="00A24AE7">
              <w:rPr>
                <w:rFonts w:ascii="Times New Roman" w:hAnsi="Times New Roman" w:cs="Times New Roman"/>
                <w:i/>
                <w:szCs w:val="21"/>
              </w:rPr>
              <w:t>polyA</w:t>
            </w:r>
            <w:r w:rsidR="004A50AF"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A50AF" w:rsidRPr="009771AE">
              <w:rPr>
                <w:rFonts w:ascii="Times New Roman" w:hAnsi="Times New Roman" w:cs="Times New Roman"/>
                <w:i/>
                <w:szCs w:val="21"/>
              </w:rPr>
              <w:t>LEU2</w:t>
            </w:r>
          </w:p>
        </w:tc>
        <w:tc>
          <w:tcPr>
            <w:tcW w:w="1557" w:type="dxa"/>
            <w:vAlign w:val="center"/>
          </w:tcPr>
          <w:p w14:paraId="1CB53429" w14:textId="77777777" w:rsidR="004A50AF" w:rsidRPr="009771AE" w:rsidRDefault="004A50AF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433E" w:rsidRPr="009771AE" w14:paraId="1D6C3101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816D2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IYC04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0579E" w14:textId="3122A11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="002E63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ADH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CYC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HIS3</w:t>
            </w:r>
          </w:p>
        </w:tc>
        <w:tc>
          <w:tcPr>
            <w:tcW w:w="1557" w:type="dxa"/>
            <w:vAlign w:val="center"/>
          </w:tcPr>
          <w:p w14:paraId="0E7E46BB" w14:textId="77777777" w:rsidR="004B433E" w:rsidRPr="009771AE" w:rsidRDefault="0051490A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4B433E" w:rsidRPr="009771AE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un&lt;/Author&gt;&lt;Year&gt;2013&lt;/Year&gt;&lt;RecNum&gt;1537&lt;/RecNum&gt;&lt;DisplayText&gt;(Yun et al. 2013)&lt;/DisplayText&gt;&lt;record&gt;&lt;rec-number&gt;1537&lt;/rec-number&gt;&lt;foreign-keys&gt;&lt;key app="EN" db-id="50wxdpzd9vd5r7e9t5b595djrfpttrxw9avp"&gt;1537&lt;/key&gt;&lt;/foreign-keys&gt;&lt;ref-type name="Journal Article"&gt;17&lt;/ref-type&gt;&lt;contributors&gt;&lt;authors&gt;&lt;author&gt;Yun, Chen&lt;/author&gt;&lt;author&gt;Daviet, Laurent&lt;/author&gt;&lt;author&gt;Schalk, Michel&lt;/author&gt;&lt;author&gt;Siewers, Verena&lt;/author&gt;&lt;author&gt;Nielsen, Jens&lt;/author&gt;&lt;/authors&gt;&lt;/contributors&gt;&lt;titles&gt;&lt;title&gt;Establishing a platform cell factory through engineering of yeast acetyl-CoA metabolism&lt;/title&gt;&lt;secondary-title&gt;Metabolic Engineering&lt;/secondary-title&gt;&lt;/titles&gt;&lt;periodical&gt;&lt;full-title&gt;Metab Eng&lt;/full-title&gt;&lt;abbr-1&gt;Metabolic engineering&lt;/abbr-1&gt;&lt;/periodical&gt;&lt;pages&gt;48–54&lt;/pages&gt;&lt;volume&gt;15&lt;/volume&gt;&lt;number&gt;1&lt;/number&gt;&lt;dates&gt;&lt;year&gt;2013&lt;/year&gt;&lt;/dates&gt;&lt;urls&gt;&lt;/urls&gt;&lt;/record&gt;&lt;/Cite&gt;&lt;/EndNote&gt;</w:instrText>
            </w:r>
            <w:r w:rsidRPr="009771A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4B433E" w:rsidRPr="009771AE"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1" w:tooltip="Yun, 2013 #1537" w:history="1">
              <w:r w:rsidR="004B433E" w:rsidRPr="009771AE">
                <w:rPr>
                  <w:rFonts w:ascii="Times New Roman" w:hAnsi="Times New Roman" w:cs="Times New Roman"/>
                  <w:noProof/>
                  <w:szCs w:val="21"/>
                </w:rPr>
                <w:t>Yun et al. 2013</w:t>
              </w:r>
            </w:hyperlink>
            <w:r w:rsidR="004B433E" w:rsidRPr="009771AE">
              <w:rPr>
                <w:rFonts w:ascii="Times New Roman" w:hAnsi="Times New Roman" w:cs="Times New Roman"/>
                <w:noProof/>
                <w:szCs w:val="21"/>
              </w:rPr>
              <w:t>)</w:t>
            </w:r>
            <w:r w:rsidRPr="009771AE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E6306" w:rsidRPr="009771AE" w14:paraId="18DFED72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94FFF" w14:textId="1199AA0A" w:rsidR="002E6306" w:rsidRPr="009771AE" w:rsidRDefault="002E630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IFapO(0)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EC3A0" w14:textId="24679AAD" w:rsidR="002E6306" w:rsidRPr="002E6306" w:rsidRDefault="002E6306" w:rsidP="00A2653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CC5E8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Pr="002E630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E6306">
              <w:rPr>
                <w:rFonts w:ascii="Times New Roman" w:hAnsi="Times New Roman" w:cs="Times New Roman"/>
                <w:szCs w:val="21"/>
              </w:rPr>
              <w:t>)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GAL1</w:t>
            </w:r>
            <w:r w:rsidRPr="002E6306">
              <w:rPr>
                <w:rFonts w:ascii="Times New Roman" w:hAnsi="Times New Roman" w:cs="Times New Roman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yeGFP-</w:t>
            </w:r>
            <w:r>
              <w:rPr>
                <w:rFonts w:ascii="Times New Roman" w:hAnsi="Times New Roman" w:cs="Times New Roman"/>
                <w:i/>
                <w:szCs w:val="21"/>
              </w:rPr>
              <w:t>CYC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9771AE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Cs w:val="21"/>
              </w:rPr>
              <w:t>HIS3</w:t>
            </w:r>
          </w:p>
        </w:tc>
        <w:tc>
          <w:tcPr>
            <w:tcW w:w="1557" w:type="dxa"/>
            <w:vAlign w:val="center"/>
          </w:tcPr>
          <w:p w14:paraId="2D43B0BC" w14:textId="76E7ED09" w:rsidR="002E6306" w:rsidRPr="009771AE" w:rsidRDefault="002E630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2E6306" w:rsidRPr="009771AE" w14:paraId="1A4A581C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71DBA" w14:textId="13DBA70E" w:rsidR="002E6306" w:rsidRDefault="002E6306" w:rsidP="00A26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FapO(61)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C34D9" w14:textId="10E7B697" w:rsidR="002E6306" w:rsidRPr="009771AE" w:rsidRDefault="002E630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 xml:space="preserve"> GAL1</w:t>
            </w:r>
            <w:r w:rsidRPr="002E630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2E6306">
              <w:rPr>
                <w:rFonts w:ascii="Times New Roman" w:hAnsi="Times New Roman" w:cs="Times New Roman"/>
                <w:szCs w:val="21"/>
              </w:rPr>
              <w:t>)</w:t>
            </w:r>
            <w:r w:rsid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Pr="002E6306">
              <w:rPr>
                <w:rFonts w:ascii="Times New Roman" w:hAnsi="Times New Roman" w:cs="Times New Roman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yeGFP-</w:t>
            </w:r>
            <w:r>
              <w:rPr>
                <w:rFonts w:ascii="Times New Roman" w:hAnsi="Times New Roman" w:cs="Times New Roman"/>
                <w:i/>
                <w:szCs w:val="21"/>
              </w:rPr>
              <w:t>CYC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9771AE">
              <w:rPr>
                <w:rFonts w:ascii="Times New Roman" w:hAnsi="Times New Roman" w:cs="Times New Roman"/>
                <w:szCs w:val="21"/>
              </w:rPr>
              <w:t>t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HIS3</w:t>
            </w:r>
          </w:p>
        </w:tc>
        <w:tc>
          <w:tcPr>
            <w:tcW w:w="1557" w:type="dxa"/>
            <w:vAlign w:val="center"/>
          </w:tcPr>
          <w:p w14:paraId="68943F39" w14:textId="425E0A13" w:rsidR="002E6306" w:rsidRDefault="002E630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2E6306" w:rsidRPr="009771AE" w14:paraId="1B5E9C45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0BAFB" w14:textId="2492238A" w:rsidR="002E6306" w:rsidRDefault="002E6306" w:rsidP="00A26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FapO(0)-FapR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1FB89" w14:textId="3971807E" w:rsidR="002E6306" w:rsidRPr="00FE1764" w:rsidRDefault="002E630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Pr="002E630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E6306">
              <w:rPr>
                <w:rFonts w:ascii="Times New Roman" w:hAnsi="Times New Roman" w:cs="Times New Roman"/>
                <w:szCs w:val="21"/>
              </w:rPr>
              <w:t>)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GAL1</w:t>
            </w:r>
            <w:r w:rsidRPr="002E6306">
              <w:rPr>
                <w:rFonts w:ascii="Times New Roman" w:hAnsi="Times New Roman" w:cs="Times New Roman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yeGFP-</w:t>
            </w:r>
            <w:r>
              <w:rPr>
                <w:rFonts w:ascii="Times New Roman" w:hAnsi="Times New Roman" w:cs="Times New Roman"/>
                <w:i/>
                <w:szCs w:val="21"/>
              </w:rPr>
              <w:t>CYC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9771AE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FE1764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="00FE1764">
              <w:rPr>
                <w:rFonts w:ascii="Times New Roman" w:hAnsi="Times New Roman" w:cs="Times New Roman"/>
                <w:szCs w:val="21"/>
              </w:rPr>
              <w:t>p-</w:t>
            </w:r>
            <w:r w:rsidR="00FE1764" w:rsidRPr="00FE1764">
              <w:rPr>
                <w:rFonts w:ascii="Times New Roman" w:hAnsi="Times New Roman" w:cs="Times New Roman"/>
                <w:i/>
                <w:szCs w:val="21"/>
              </w:rPr>
              <w:t>fapR</w:t>
            </w:r>
            <w:r w:rsidR="00FE1764">
              <w:rPr>
                <w:rFonts w:ascii="Times New Roman" w:hAnsi="Times New Roman" w:cs="Times New Roman"/>
                <w:szCs w:val="21"/>
              </w:rPr>
              <w:t>-nls-</w:t>
            </w:r>
            <w:r w:rsidR="00FE1764">
              <w:rPr>
                <w:rFonts w:ascii="Times New Roman" w:hAnsi="Times New Roman" w:cs="Times New Roman"/>
                <w:i/>
                <w:szCs w:val="21"/>
              </w:rPr>
              <w:t>ADH1</w:t>
            </w:r>
            <w:r w:rsidR="00FE1764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57" w:type="dxa"/>
            <w:vAlign w:val="center"/>
          </w:tcPr>
          <w:p w14:paraId="52AB9421" w14:textId="52A64661" w:rsidR="002E6306" w:rsidRDefault="00FE1764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2E6306" w:rsidRPr="009771AE" w14:paraId="513E8708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1AE08" w14:textId="00614636" w:rsidR="002E6306" w:rsidRDefault="002E6306" w:rsidP="00A265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FapO(61)-FapR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EE2EBE" w14:textId="0E1109FB" w:rsidR="002E6306" w:rsidRPr="009771AE" w:rsidRDefault="00FE1764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 xml:space="preserve"> GAL1</w:t>
            </w:r>
            <w:r w:rsidRPr="002E630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  <w:r w:rsidRPr="002E6306">
              <w:rPr>
                <w:rFonts w:ascii="Times New Roman" w:hAnsi="Times New Roman" w:cs="Times New Roman"/>
                <w:szCs w:val="21"/>
              </w:rPr>
              <w:t>)</w:t>
            </w:r>
            <w:r w:rsid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Pr="002E6306">
              <w:rPr>
                <w:rFonts w:ascii="Times New Roman" w:hAnsi="Times New Roman" w:cs="Times New Roman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yeGFP-</w:t>
            </w:r>
            <w:r>
              <w:rPr>
                <w:rFonts w:ascii="Times New Roman" w:hAnsi="Times New Roman" w:cs="Times New Roman"/>
                <w:i/>
                <w:szCs w:val="21"/>
              </w:rPr>
              <w:t>CYC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9771AE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Cs w:val="21"/>
              </w:rPr>
              <w:t>TEF1</w:t>
            </w: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FE1764">
              <w:rPr>
                <w:rFonts w:ascii="Times New Roman" w:hAnsi="Times New Roman" w:cs="Times New Roman"/>
                <w:i/>
                <w:szCs w:val="21"/>
              </w:rPr>
              <w:t>fapR</w:t>
            </w:r>
            <w:r>
              <w:rPr>
                <w:rFonts w:ascii="Times New Roman" w:hAnsi="Times New Roman" w:cs="Times New Roman"/>
                <w:szCs w:val="21"/>
              </w:rPr>
              <w:t>-nls-</w:t>
            </w:r>
            <w:r>
              <w:rPr>
                <w:rFonts w:ascii="Times New Roman" w:hAnsi="Times New Roman" w:cs="Times New Roman"/>
                <w:i/>
                <w:szCs w:val="21"/>
              </w:rPr>
              <w:t>ADH1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57" w:type="dxa"/>
            <w:vAlign w:val="center"/>
          </w:tcPr>
          <w:p w14:paraId="2583ED97" w14:textId="39C06158" w:rsidR="002E6306" w:rsidRDefault="00FE1764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is study</w:t>
            </w:r>
          </w:p>
        </w:tc>
      </w:tr>
      <w:tr w:rsidR="004B433E" w:rsidRPr="009771AE" w14:paraId="738769A6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0A843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3F552" w14:textId="6089288D" w:rsidR="004B433E" w:rsidRPr="002E6306" w:rsidRDefault="004B433E" w:rsidP="00A2653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IYC04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="0009382C">
              <w:rPr>
                <w:rFonts w:ascii="Times New Roman" w:hAnsi="Times New Roman" w:cs="Times New Roman"/>
                <w:i/>
                <w:iCs/>
                <w:szCs w:val="21"/>
              </w:rPr>
              <w:t>MCR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ADH1</w:t>
            </w:r>
            <w:r w:rsidRPr="009771AE">
              <w:rPr>
                <w:rFonts w:ascii="Times New Roman" w:hAnsi="Times New Roman" w:cs="Times New Roman"/>
                <w:szCs w:val="21"/>
              </w:rPr>
              <w:t>t</w:t>
            </w:r>
            <w:r w:rsidR="002E63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E6306">
              <w:rPr>
                <w:rFonts w:ascii="Times New Roman" w:hAnsi="Times New Roman" w:cs="Times New Roman"/>
                <w:i/>
                <w:szCs w:val="21"/>
              </w:rPr>
              <w:t>HIS3</w:t>
            </w:r>
          </w:p>
        </w:tc>
        <w:tc>
          <w:tcPr>
            <w:tcW w:w="1557" w:type="dxa"/>
            <w:vAlign w:val="center"/>
          </w:tcPr>
          <w:p w14:paraId="75C7229A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433E" w:rsidRPr="009771AE" w14:paraId="3AD6C5AD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D0150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FE3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82538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  <w:bookmarkEnd w:id="1"/>
            <w:bookmarkEnd w:id="2"/>
          </w:p>
        </w:tc>
        <w:tc>
          <w:tcPr>
            <w:tcW w:w="1557" w:type="dxa"/>
            <w:vAlign w:val="center"/>
          </w:tcPr>
          <w:p w14:paraId="1F988FF1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Lab store</w:t>
            </w:r>
          </w:p>
        </w:tc>
      </w:tr>
      <w:tr w:rsidR="00A24AE7" w:rsidRPr="009771AE" w14:paraId="41C5636C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62A28" w14:textId="4EA08807" w:rsidR="00A24AE7" w:rsidRPr="009771AE" w:rsidRDefault="00A24AE7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7F41">
              <w:rPr>
                <w:rFonts w:ascii="Times New Roman" w:hAnsi="Times New Roman" w:cs="Times New Roman"/>
              </w:rPr>
              <w:t>pJFE3-</w:t>
            </w:r>
            <w:r w:rsidRPr="001A52F6">
              <w:rPr>
                <w:rFonts w:ascii="Times New Roman" w:hAnsi="Times New Roman" w:cs="Times New Roman"/>
              </w:rPr>
              <w:t>fapO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C0C0E" w14:textId="031783AB" w:rsidR="00A24AE7" w:rsidRPr="009771AE" w:rsidRDefault="00A24AE7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C5E8E" w:rsidRPr="002E6306">
              <w:rPr>
                <w:rFonts w:ascii="Times New Roman" w:hAnsi="Times New Roman" w:cs="Times New Roman"/>
                <w:i/>
                <w:szCs w:val="21"/>
              </w:rPr>
              <w:t>GAL1</w:t>
            </w:r>
            <w:r w:rsidR="00CC5E8E" w:rsidRPr="002E6306">
              <w:rPr>
                <w:rFonts w:ascii="Times New Roman" w:hAnsi="Times New Roman" w:cs="Times New Roman"/>
                <w:szCs w:val="21"/>
              </w:rPr>
              <w:t>(7)</w:t>
            </w:r>
            <w:r w:rsidR="00CC5E8E" w:rsidRPr="00CC5E8E">
              <w:rPr>
                <w:rFonts w:ascii="Times New Roman" w:hAnsi="Times New Roman" w:cs="Times New Roman"/>
                <w:i/>
                <w:szCs w:val="21"/>
              </w:rPr>
              <w:t>f</w:t>
            </w:r>
            <w:r w:rsidR="00CC5E8E" w:rsidRPr="002E6306">
              <w:rPr>
                <w:rFonts w:ascii="Times New Roman" w:hAnsi="Times New Roman" w:cs="Times New Roman"/>
                <w:i/>
                <w:szCs w:val="21"/>
              </w:rPr>
              <w:t>apO</w:t>
            </w:r>
            <w:r w:rsidR="00CC5E8E" w:rsidRPr="002E6306">
              <w:rPr>
                <w:rFonts w:ascii="Times New Roman" w:hAnsi="Times New Roman" w:cs="Times New Roman"/>
                <w:szCs w:val="21"/>
              </w:rPr>
              <w:t>p</w:t>
            </w:r>
            <w:r w:rsidR="00CC5E8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24AE7">
              <w:rPr>
                <w:rFonts w:ascii="Times New Roman" w:hAnsi="Times New Roman" w:cs="Times New Roman"/>
                <w:i/>
                <w:szCs w:val="21"/>
              </w:rPr>
              <w:t>yeGFP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075778E3" w14:textId="2B5DDA40" w:rsidR="00A24AE7" w:rsidRPr="009771AE" w:rsidRDefault="005F15A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B433E" w:rsidRPr="009771AE" w14:paraId="4C7AB352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6133E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2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D13FB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ser2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7EC45195" w14:textId="77777777" w:rsidR="004B433E" w:rsidRPr="009771AE" w:rsidRDefault="004B433E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20DB9FF0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4A641" w14:textId="438185D6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AE4C8" w14:textId="144AE13F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ser</w:t>
            </w:r>
            <w:r>
              <w:rPr>
                <w:rFonts w:ascii="Times New Roman" w:hAnsi="Times New Roman" w:cs="Times New Roman" w:hint="eastAsia"/>
                <w:i/>
                <w:szCs w:val="21"/>
                <w:vertAlign w:val="superscript"/>
              </w:rPr>
              <w:t>10</w:t>
            </w:r>
            <w:r w:rsidRPr="009771AE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46F785FA" w14:textId="4702E318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69F80617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E23BD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60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DC00F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60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27EDD458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5014F66E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E7D30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T571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59CAA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thr571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>t,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 xml:space="preserve"> URA4</w:t>
            </w:r>
          </w:p>
        </w:tc>
        <w:tc>
          <w:tcPr>
            <w:tcW w:w="1557" w:type="dxa"/>
            <w:vAlign w:val="center"/>
          </w:tcPr>
          <w:p w14:paraId="74B7F3E8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06ADCCA7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EAA35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686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4A1B3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686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5C8C1FD3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673ABA10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0E4D4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882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781C4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882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162A137F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73678E5E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0EA3A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59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69AEB" w14:textId="50C8753F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1159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15122023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5AF54F14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4E5AA" w14:textId="50791932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B7383" w14:textId="42BD8846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162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481B50BD" w14:textId="024CB5CD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41A9731F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51F31" w14:textId="76A7405A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</w:t>
            </w: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A4105" w14:textId="5748F903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1167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3C1D0DDC" w14:textId="32675F7E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74E928E8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2D6B5" w14:textId="437F15FF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771A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3C84D" w14:textId="32FA8232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1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6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9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7988170C" w14:textId="69452B1B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168FE1ED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D9A11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T1823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C69FF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thr1823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239B4417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5564B471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B0416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659S1157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8824D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659alaser1157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13EBBAA9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4B8C6D8C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B4518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59S1162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66EBB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1159alaser1162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4A12BA93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2F5C6646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36D06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1159S1162S1167S1169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A5EDD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1159alaser1162alaser1167alaser1169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73661C66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3E8E584A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98D31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S686S659S1157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A3FB6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ser686alaser659alaser1157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4E8AD15A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31928" w:rsidRPr="009771AE" w14:paraId="29545980" w14:textId="77777777" w:rsidTr="00A2653D">
        <w:tc>
          <w:tcPr>
            <w:tcW w:w="36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DEC9D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JT1823S659S1157</w:t>
            </w:r>
          </w:p>
        </w:tc>
        <w:tc>
          <w:tcPr>
            <w:tcW w:w="61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B4C27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2µm, amp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p-</w:t>
            </w:r>
            <w:r w:rsidRPr="009771AE">
              <w:rPr>
                <w:rFonts w:ascii="Times New Roman" w:hAnsi="Times New Roman" w:cs="Times New Roman"/>
                <w:i/>
                <w:iCs/>
                <w:szCs w:val="21"/>
              </w:rPr>
              <w:t>ACC1</w:t>
            </w:r>
            <w:r w:rsidRPr="009771AE">
              <w:rPr>
                <w:rFonts w:ascii="Times New Roman" w:hAnsi="Times New Roman" w:cs="Times New Roman"/>
                <w:szCs w:val="21"/>
                <w:vertAlign w:val="superscript"/>
              </w:rPr>
              <w:t>thr1823alaser659alaser1157ala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PGK1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t, </w:t>
            </w:r>
            <w:r w:rsidRPr="009771AE">
              <w:rPr>
                <w:rFonts w:ascii="Times New Roman" w:hAnsi="Times New Roman" w:cs="Times New Roman"/>
                <w:i/>
                <w:szCs w:val="21"/>
              </w:rPr>
              <w:t>URA4</w:t>
            </w:r>
          </w:p>
        </w:tc>
        <w:tc>
          <w:tcPr>
            <w:tcW w:w="1557" w:type="dxa"/>
            <w:vAlign w:val="center"/>
          </w:tcPr>
          <w:p w14:paraId="5B355D97" w14:textId="77777777" w:rsidR="00B31928" w:rsidRPr="009771AE" w:rsidRDefault="00B31928" w:rsidP="00B31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65DE798A" w14:textId="0B91DE97" w:rsidR="004A50AF" w:rsidRPr="009771AE" w:rsidRDefault="004B433E">
      <w:pPr>
        <w:rPr>
          <w:rFonts w:ascii="Times New Roman" w:hAnsi="Times New Roman" w:cs="Times New Roman"/>
          <w:szCs w:val="21"/>
        </w:rPr>
      </w:pPr>
      <w:bookmarkStart w:id="3" w:name="OLE_LINK4"/>
      <w:r w:rsidRPr="009771AE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83280E" w:rsidRPr="009771AE">
        <w:rPr>
          <w:rFonts w:ascii="Times New Roman" w:hAnsi="Times New Roman" w:cs="Times New Roman"/>
          <w:b/>
          <w:szCs w:val="21"/>
        </w:rPr>
        <w:t>S</w:t>
      </w:r>
      <w:r w:rsidRPr="009771AE">
        <w:rPr>
          <w:rFonts w:ascii="Times New Roman" w:hAnsi="Times New Roman" w:cs="Times New Roman"/>
          <w:b/>
          <w:szCs w:val="21"/>
        </w:rPr>
        <w:t xml:space="preserve">2. </w:t>
      </w:r>
      <w:r w:rsidR="008D345F">
        <w:rPr>
          <w:rFonts w:ascii="Times New Roman" w:hAnsi="Times New Roman" w:cs="Times New Roman"/>
          <w:szCs w:val="21"/>
        </w:rPr>
        <w:t>S</w:t>
      </w:r>
      <w:r w:rsidRPr="009771AE">
        <w:rPr>
          <w:rFonts w:ascii="Times New Roman" w:hAnsi="Times New Roman" w:cs="Times New Roman"/>
          <w:szCs w:val="21"/>
        </w:rPr>
        <w:t>trains used in this study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4678"/>
        <w:gridCol w:w="1359"/>
      </w:tblGrid>
      <w:tr w:rsidR="00EE261B" w:rsidRPr="009771AE" w14:paraId="799F6224" w14:textId="77777777" w:rsidTr="00667226"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3"/>
          <w:p w14:paraId="772C176C" w14:textId="77777777" w:rsidR="004A50AF" w:rsidRPr="009771AE" w:rsidRDefault="004A50AF" w:rsidP="00A265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b/>
                <w:color w:val="000000" w:themeColor="text1"/>
                <w:kern w:val="24"/>
                <w:szCs w:val="21"/>
              </w:rPr>
              <w:t>Strain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B7920" w14:textId="77777777" w:rsidR="004A50AF" w:rsidRPr="009771AE" w:rsidRDefault="00246CD9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2BA3D" w14:textId="77777777" w:rsidR="004A50AF" w:rsidRPr="009771AE" w:rsidRDefault="00246CD9" w:rsidP="00A265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</w:tr>
      <w:tr w:rsidR="00EE261B" w:rsidRPr="009771AE" w14:paraId="2295B49A" w14:textId="77777777" w:rsidTr="00667226">
        <w:tc>
          <w:tcPr>
            <w:tcW w:w="2554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84F0D1" w14:textId="77777777" w:rsidR="004A50AF" w:rsidRPr="009771AE" w:rsidRDefault="004A50AF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</w:t>
            </w:r>
          </w:p>
        </w:tc>
        <w:tc>
          <w:tcPr>
            <w:tcW w:w="4678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777EF" w14:textId="26AB48BA" w:rsidR="004A50AF" w:rsidRPr="009771AE" w:rsidRDefault="004A50AF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MATa</w:t>
            </w:r>
            <w:r w:rsidR="000425D9" w:rsidRPr="000425D9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;</w:t>
            </w:r>
            <w:r w:rsidR="000425D9">
              <w:rPr>
                <w:rFonts w:ascii="Times New Roman" w:hAnsi="Times New Roman" w:cs="Times New Roman" w:hint="eastAsia"/>
                <w:i/>
                <w:color w:val="000000" w:themeColor="text1"/>
                <w:kern w:val="24"/>
                <w:szCs w:val="21"/>
              </w:rPr>
              <w:t xml:space="preserve"> 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ura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-52</w:t>
            </w:r>
            <w:r w:rsidR="000425D9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;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 xml:space="preserve"> His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Δ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="000425D9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;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leu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-3,112</w:t>
            </w:r>
          </w:p>
        </w:tc>
        <w:tc>
          <w:tcPr>
            <w:tcW w:w="1359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10F53" w14:textId="77777777" w:rsidR="004A50AF" w:rsidRPr="009771AE" w:rsidRDefault="00246CD9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宋体" w:hAnsi="Times New Roman" w:cs="Times New Roman"/>
                <w:kern w:val="0"/>
                <w:szCs w:val="21"/>
              </w:rPr>
              <w:t>Lab store</w:t>
            </w:r>
          </w:p>
        </w:tc>
      </w:tr>
      <w:tr w:rsidR="00F64556" w:rsidRPr="009771AE" w14:paraId="23FF92BD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E3C6E" w14:textId="0283C3C3" w:rsidR="00F64556" w:rsidRPr="009771AE" w:rsidRDefault="009B15DB" w:rsidP="00A2653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ontrol(</w:t>
            </w:r>
            <w:r w:rsidR="006178FB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MCR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1228D" w14:textId="77777777" w:rsidR="00F64556" w:rsidRPr="009771AE" w:rsidRDefault="001D098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EN.PK102-5B/</w:t>
            </w:r>
            <w:r w:rsidR="00F64556"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745DA" w14:textId="77777777" w:rsidR="00F64556" w:rsidRPr="009771AE" w:rsidRDefault="00F64556" w:rsidP="00A26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64556" w:rsidRPr="009771AE" w14:paraId="535666CF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D2EA2" w14:textId="08790D20" w:rsidR="00F64556" w:rsidRPr="009771AE" w:rsidRDefault="008229BE" w:rsidP="00A2653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ild-type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2CBC0" w14:textId="6572A9B6" w:rsidR="00F64556" w:rsidRPr="009771AE" w:rsidRDefault="00F64556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pJFE3</w:t>
            </w:r>
            <w:r w:rsidR="00DC4A8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8229BE" w:rsidRPr="009771AE">
              <w:rPr>
                <w:rFonts w:ascii="Times New Roman" w:hAnsi="Times New Roman" w:cs="Times New Roman"/>
                <w:szCs w:val="21"/>
              </w:rPr>
              <w:t xml:space="preserve"> pJ</w:t>
            </w:r>
            <w:r w:rsidR="008229BE"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F68DB" w14:textId="77777777" w:rsidR="00F64556" w:rsidRPr="009771AE" w:rsidRDefault="00F64556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F64556" w:rsidRPr="009771AE" w14:paraId="488938FB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2F774" w14:textId="77777777" w:rsidR="00F64556" w:rsidRPr="009771AE" w:rsidRDefault="00F64556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2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BF854" w14:textId="77777777" w:rsidR="00F64556" w:rsidRPr="009771AE" w:rsidRDefault="00F64556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2</w:t>
            </w:r>
            <w:r w:rsidR="004F0F2A"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="00276707" w:rsidRPr="009771AE">
              <w:rPr>
                <w:rFonts w:ascii="Times New Roman" w:hAnsi="Times New Roman" w:cs="Times New Roman"/>
                <w:szCs w:val="21"/>
              </w:rPr>
              <w:t>pJfapO-f</w:t>
            </w:r>
            <w:r w:rsidR="004F0F2A" w:rsidRPr="009771AE">
              <w:rPr>
                <w:rFonts w:ascii="Times New Roman" w:hAnsi="Times New Roman" w:cs="Times New Roman"/>
                <w:szCs w:val="21"/>
              </w:rPr>
              <w:t>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28A87" w14:textId="77777777" w:rsidR="00F64556" w:rsidRPr="009771AE" w:rsidRDefault="00F64556" w:rsidP="00A26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7CFFCA00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F1AFC" w14:textId="08A2A85A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0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B203E" w14:textId="1339F4CF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0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0DD8A" w14:textId="471D6ED6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4446998A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BCA27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60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71343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0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AA3B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6F601AE5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D0D9C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571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008A4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T571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855CA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2A9A5B0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4AE6A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686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3EFA6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86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D96A8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1BBFFD61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6380A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882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0AF14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882</w:t>
            </w:r>
            <w:r w:rsidRPr="009771AE">
              <w:rPr>
                <w:rFonts w:ascii="Times New Roman" w:hAnsi="Times New Roman" w:cs="Times New Roman"/>
                <w:szCs w:val="21"/>
              </w:rPr>
              <w:t>/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944C4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787F852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8348D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659S1157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4D58C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59S1157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12AE8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20571D9A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E4D50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59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8C2A3" w14:textId="1E662DCA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159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FD97A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DFC8759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36FCB" w14:textId="6EBAE2C2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62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47F7B" w14:textId="5850F36F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62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B8F7D" w14:textId="5FEDD1A5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8F6FF94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73285" w14:textId="6611932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7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9F561" w14:textId="06BBB82C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1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7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7754A5" w14:textId="6DABA948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1DC78A86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B074CB" w14:textId="0C5EF515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9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D6E61" w14:textId="6697AE0E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116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9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9771AE">
              <w:rPr>
                <w:rFonts w:ascii="Times New Roman" w:hAnsi="Times New Roman" w:cs="Times New Roman"/>
                <w:szCs w:val="21"/>
              </w:rPr>
              <w:t>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068F7" w14:textId="4C0C9E4A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1EB52A78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74F39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59S1162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712FA" w14:textId="77777777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EN.PK102-5B/pJS1159S1162/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FCF6C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BB04B7F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AF4F8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1159AS1162AS1167AS1169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48A7D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CEN.PK102-5B/pJS1159S1162S1167S1169/ 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1A05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3F4ECF57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43E3B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686AS659AS1157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44343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86S659S1157/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53569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619B66CB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52069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1823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933E3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T1823/pJ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859D7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3383753B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363D9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1823AS659AS1157A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A3719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T1823S659S1157/</w:t>
            </w:r>
            <w:r w:rsidRPr="009771AE">
              <w:rPr>
                <w:rFonts w:ascii="Times New Roman" w:hAnsi="Times New Roman" w:cs="Times New Roman"/>
                <w:szCs w:val="21"/>
              </w:rPr>
              <w:t>pJ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D0988" w14:textId="39EA2E49" w:rsidR="00EF267E" w:rsidRPr="00483DD8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3D463B4C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EBF00" w14:textId="4A5DAB06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472607">
              <w:rPr>
                <w:rFonts w:ascii="Times New Roman" w:hAnsi="Times New Roman" w:cs="Times New Roman"/>
              </w:rPr>
              <w:t>GAL1p(7)FapO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6227DC" w14:textId="19206194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hAnsi="Times New Roman" w:cs="Times New Roman"/>
                <w:szCs w:val="21"/>
              </w:rPr>
              <w:t>pJ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fapO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FF9FD" w14:textId="6E2CFA4C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84DAFF6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53592" w14:textId="5D812EDA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bookmarkStart w:id="4" w:name="OLE_LINK12"/>
            <w:bookmarkStart w:id="5" w:name="OLE_LINK13"/>
            <w:bookmarkStart w:id="6" w:name="_Hlk497227238"/>
            <w:r w:rsidRPr="00472607">
              <w:rPr>
                <w:rFonts w:ascii="Times New Roman" w:hAnsi="Times New Roman" w:cs="Times New Roman"/>
              </w:rPr>
              <w:t>GAL1p(7)FapO</w:t>
            </w:r>
            <w:bookmarkEnd w:id="4"/>
            <w:bookmarkEnd w:id="5"/>
            <w:r>
              <w:rPr>
                <w:rFonts w:ascii="Times New Roman" w:hAnsi="Times New Roman" w:cs="Times New Roman"/>
              </w:rPr>
              <w:t>, HFapR</w:t>
            </w:r>
            <w:bookmarkEnd w:id="6"/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4F369" w14:textId="77777777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hAnsi="Times New Roman" w:cs="Times New Roman"/>
                <w:szCs w:val="21"/>
              </w:rPr>
              <w:t>pJ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fapO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AE706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08237723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467F4" w14:textId="36907951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472607">
              <w:rPr>
                <w:rFonts w:ascii="Times New Roman" w:hAnsi="Times New Roman" w:cs="Times New Roman"/>
              </w:rPr>
              <w:t>GAL1p(7)FapO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LFapR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4D196" w14:textId="62AADE35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CEN.PK102-5B; 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-fapR-ADH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>,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TEF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p</w:t>
            </w:r>
            <w:r w:rsidRPr="009771AE">
              <w:rPr>
                <w:rFonts w:ascii="Times New Roman" w:hAnsi="Times New Roman" w:cs="Times New Roman"/>
                <w:i/>
                <w:color w:val="000000" w:themeColor="text1"/>
                <w:kern w:val="24"/>
                <w:szCs w:val="21"/>
              </w:rPr>
              <w:t>-KanR-TEF</w:t>
            </w: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527F41">
              <w:rPr>
                <w:rFonts w:ascii="Times New Roman" w:hAnsi="Times New Roman" w:cs="Times New Roman"/>
              </w:rPr>
              <w:t>pJFE3-</w:t>
            </w:r>
            <w:r w:rsidRPr="001A52F6">
              <w:rPr>
                <w:rFonts w:ascii="Times New Roman" w:hAnsi="Times New Roman" w:cs="Times New Roman"/>
              </w:rPr>
              <w:t>fapO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92815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15C0DEC6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79271" w14:textId="0339AE09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</w:rPr>
              <w:t>FapO(0)GAL1p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9A3AF" w14:textId="5ED46034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>
              <w:rPr>
                <w:rFonts w:ascii="Times New Roman" w:hAnsi="Times New Roman" w:cs="Times New Roman"/>
              </w:rPr>
              <w:t>pIFapO(0)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4957FA" w14:textId="0222E1FC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his study</w:t>
            </w:r>
          </w:p>
        </w:tc>
      </w:tr>
      <w:tr w:rsidR="00EF267E" w:rsidRPr="009771AE" w14:paraId="10BAE464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4FF34" w14:textId="619C9B40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</w:rPr>
              <w:t>FapO(61)GAL1p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F48A2" w14:textId="147BA361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>
              <w:rPr>
                <w:rFonts w:ascii="Times New Roman" w:hAnsi="Times New Roman" w:cs="Times New Roman"/>
              </w:rPr>
              <w:t>pIFapO(61)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2210D" w14:textId="3550B3D9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his study</w:t>
            </w:r>
          </w:p>
        </w:tc>
      </w:tr>
      <w:tr w:rsidR="00EF267E" w:rsidRPr="009771AE" w14:paraId="2876B8D8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54B91" w14:textId="7E0B5BA3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</w:rPr>
              <w:t>FapO(0)GAL1p, HFapR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0B731" w14:textId="59C2902C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>
              <w:rPr>
                <w:rFonts w:ascii="Times New Roman" w:hAnsi="Times New Roman" w:cs="Times New Roman"/>
              </w:rPr>
              <w:t>pIFapO(0)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0B182" w14:textId="713357F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24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his study</w:t>
            </w:r>
          </w:p>
        </w:tc>
      </w:tr>
      <w:tr w:rsidR="00EF267E" w:rsidRPr="009771AE" w14:paraId="295545B2" w14:textId="77777777" w:rsidTr="00667226"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E109B" w14:textId="14C785C9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hAnsi="Times New Roman" w:cs="Times New Roman"/>
              </w:rPr>
              <w:t>FapO(61)GAL1p, HFapR</w:t>
            </w:r>
          </w:p>
        </w:tc>
        <w:tc>
          <w:tcPr>
            <w:tcW w:w="46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FF7DA" w14:textId="433AF24C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>
              <w:rPr>
                <w:rFonts w:ascii="Times New Roman" w:hAnsi="Times New Roman" w:cs="Times New Roman"/>
              </w:rPr>
              <w:t>pIFapO(61)-FapR</w:t>
            </w:r>
          </w:p>
        </w:tc>
        <w:tc>
          <w:tcPr>
            <w:tcW w:w="13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4559E" w14:textId="20E7C210" w:rsidR="00EF267E" w:rsidRPr="00317825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6DFC960" w14:textId="77777777" w:rsidTr="00667226">
        <w:tc>
          <w:tcPr>
            <w:tcW w:w="255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E3475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-S686A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F55ED" w14:textId="77777777" w:rsidR="00EF267E" w:rsidRPr="009771AE" w:rsidRDefault="00EF267E" w:rsidP="00EF267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86/</w:t>
            </w: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054BE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758E35B4" w14:textId="77777777" w:rsidTr="00667226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D453C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lastRenderedPageBreak/>
              <w:t>P-T1823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5F51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T1823/</w:t>
            </w: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7B16C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1F2E7D75" w14:textId="77777777" w:rsidTr="00667226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F2071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-S659AS1157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C782D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59S1157/</w:t>
            </w: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B2A3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5095E8ED" w14:textId="77777777" w:rsidTr="00667226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FBB4F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-S686AS659AS1157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19C5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S686S659S1157/</w:t>
            </w: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6A85D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  <w:tr w:rsidR="00EF267E" w:rsidRPr="009771AE" w14:paraId="49FA167C" w14:textId="77777777" w:rsidTr="00667226">
        <w:tc>
          <w:tcPr>
            <w:tcW w:w="2554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5B0BA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-T1823AS659AS1157A</w:t>
            </w:r>
          </w:p>
        </w:tc>
        <w:tc>
          <w:tcPr>
            <w:tcW w:w="467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9A73D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CEN.PK102-5B/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pJT1823S659S1157/</w:t>
            </w:r>
            <w:r w:rsidRPr="009771AE">
              <w:rPr>
                <w:rFonts w:ascii="Times New Roman" w:hAnsi="Times New Roman" w:cs="Times New Roman"/>
                <w:szCs w:val="21"/>
              </w:rPr>
              <w:t>pIYM</w:t>
            </w:r>
          </w:p>
        </w:tc>
        <w:tc>
          <w:tcPr>
            <w:tcW w:w="135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19692" w14:textId="77777777" w:rsidR="00EF267E" w:rsidRPr="009771AE" w:rsidRDefault="00EF267E" w:rsidP="00EF26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This study</w:t>
            </w:r>
          </w:p>
        </w:tc>
      </w:tr>
    </w:tbl>
    <w:p w14:paraId="2198961D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6A785C6A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329159F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45476B4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CC3FC50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2EBAC005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4466D11E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0EA17FF1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2348FAA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1324E2A7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33AD536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674D1B0D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162FC8A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31EFBBC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19201EA3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4F200AAF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0484CE3B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6FA6B322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65A5467E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9F6112A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21C81756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2BFD2147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8E18FD3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7055874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BA1CC34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BF8F3DA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0382D49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F3B1E31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40E3D720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1FA77249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F2D23D2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B7EE7A0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2ECE60C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374F6068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4FA0EDD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147930B7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4809C648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74AAC2C1" w14:textId="77777777" w:rsidR="00D54B79" w:rsidRDefault="00D54B79">
      <w:pPr>
        <w:rPr>
          <w:rFonts w:ascii="Times New Roman" w:hAnsi="Times New Roman" w:cs="Times New Roman"/>
          <w:b/>
          <w:szCs w:val="21"/>
        </w:rPr>
      </w:pPr>
    </w:p>
    <w:p w14:paraId="5E29DF65" w14:textId="6A1C7A60" w:rsidR="0083280E" w:rsidRPr="009771AE" w:rsidRDefault="0083280E">
      <w:pPr>
        <w:rPr>
          <w:rFonts w:ascii="Times New Roman" w:hAnsi="Times New Roman" w:cs="Times New Roman"/>
          <w:szCs w:val="21"/>
        </w:rPr>
      </w:pPr>
      <w:r w:rsidRPr="009771AE">
        <w:rPr>
          <w:rFonts w:ascii="Times New Roman" w:hAnsi="Times New Roman" w:cs="Times New Roman"/>
          <w:b/>
          <w:szCs w:val="21"/>
        </w:rPr>
        <w:lastRenderedPageBreak/>
        <w:t>Table S3.</w:t>
      </w:r>
      <w:r w:rsidRPr="009771AE">
        <w:rPr>
          <w:rFonts w:ascii="Times New Roman" w:hAnsi="Times New Roman" w:cs="Times New Roman"/>
          <w:szCs w:val="21"/>
        </w:rPr>
        <w:t xml:space="preserve"> Primer sequences used in this study.</w:t>
      </w:r>
    </w:p>
    <w:p w14:paraId="076C1B08" w14:textId="77777777" w:rsidR="00A2653D" w:rsidRPr="009771AE" w:rsidRDefault="00A2653D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93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095"/>
        <w:gridCol w:w="1701"/>
      </w:tblGrid>
      <w:tr w:rsidR="00205575" w:rsidRPr="009771AE" w14:paraId="18E46527" w14:textId="77777777" w:rsidTr="005E0368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5C69D" w14:textId="77777777" w:rsidR="00205575" w:rsidRPr="009771AE" w:rsidRDefault="00205575" w:rsidP="00C027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6487" w14:textId="77777777" w:rsidR="00071781" w:rsidRPr="009771AE" w:rsidRDefault="00205575" w:rsidP="0014732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A73AD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A938E1" w:rsidRPr="009771AE" w14:paraId="7406A8C1" w14:textId="77777777" w:rsidTr="005E0368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D095094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CC1-F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3964F537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TTACTTCTTGCTCATTAGAAAGAAAGCATAGCAATCTAATCTAAGTTTTAATTACAAAGGATCCATGAGCGAAGAAAGCTTATTCGA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200257" w14:textId="18750DA9" w:rsidR="00A938E1" w:rsidRPr="009771AE" w:rsidRDefault="003908EB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btain </w:t>
            </w:r>
            <w:r w:rsidR="00A938E1" w:rsidRPr="00471115">
              <w:rPr>
                <w:rFonts w:ascii="Times New Roman" w:hAnsi="Times New Roman" w:cs="Times New Roman"/>
                <w:i/>
                <w:szCs w:val="21"/>
              </w:rPr>
              <w:t>ACC1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24B38">
              <w:rPr>
                <w:rFonts w:ascii="Times New Roman" w:hAnsi="Times New Roman" w:cs="Times New Roman"/>
                <w:szCs w:val="21"/>
              </w:rPr>
              <w:t>full length</w:t>
            </w:r>
          </w:p>
        </w:tc>
      </w:tr>
      <w:tr w:rsidR="00A938E1" w:rsidRPr="009771AE" w14:paraId="7811C9C8" w14:textId="77777777" w:rsidTr="005E0368">
        <w:trPr>
          <w:jc w:val="center"/>
        </w:trPr>
        <w:tc>
          <w:tcPr>
            <w:tcW w:w="1526" w:type="dxa"/>
            <w:vAlign w:val="center"/>
          </w:tcPr>
          <w:p w14:paraId="3E84FCB5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CC1-R</w:t>
            </w:r>
          </w:p>
        </w:tc>
        <w:tc>
          <w:tcPr>
            <w:tcW w:w="6095" w:type="dxa"/>
            <w:vAlign w:val="center"/>
          </w:tcPr>
          <w:p w14:paraId="0EDF8AB1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GGGGAAAGAGAAAAGAAAAAAATTGATCTATCGATTTCAATTCAATTCAATCCTGCAGGTCGACTTATTTCAAAGTCTTCAACAATTT</w:t>
            </w:r>
          </w:p>
        </w:tc>
        <w:tc>
          <w:tcPr>
            <w:tcW w:w="1701" w:type="dxa"/>
            <w:vMerge/>
            <w:vAlign w:val="center"/>
          </w:tcPr>
          <w:p w14:paraId="30D86119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38E1" w:rsidRPr="009771AE" w14:paraId="75AD9E97" w14:textId="77777777" w:rsidTr="005E0368">
        <w:trPr>
          <w:jc w:val="center"/>
        </w:trPr>
        <w:tc>
          <w:tcPr>
            <w:tcW w:w="1526" w:type="dxa"/>
            <w:vAlign w:val="center"/>
          </w:tcPr>
          <w:p w14:paraId="5D76E55B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0-R</w:t>
            </w:r>
          </w:p>
        </w:tc>
        <w:tc>
          <w:tcPr>
            <w:tcW w:w="6095" w:type="dxa"/>
            <w:vAlign w:val="center"/>
          </w:tcPr>
          <w:p w14:paraId="3549BCE2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ATTATTTGCTATCAGGATCTTAGCTATGACCGTGTGACCACCGTGACTCTTAAC</w:t>
            </w:r>
          </w:p>
        </w:tc>
        <w:tc>
          <w:tcPr>
            <w:tcW w:w="1701" w:type="dxa"/>
            <w:vMerge w:val="restart"/>
            <w:vAlign w:val="center"/>
          </w:tcPr>
          <w:p w14:paraId="68E0085C" w14:textId="62E2B815" w:rsidR="00A938E1" w:rsidRPr="009771AE" w:rsidRDefault="00471115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2D0532" w:rsidRPr="009771AE">
              <w:rPr>
                <w:rFonts w:ascii="Times New Roman" w:hAnsi="Times New Roman" w:cs="Times New Roman"/>
                <w:szCs w:val="21"/>
              </w:rPr>
              <w:t>utate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76707" w:rsidRPr="009771AE">
              <w:rPr>
                <w:rFonts w:ascii="Times New Roman" w:hAnsi="Times New Roman" w:cs="Times New Roman"/>
                <w:szCs w:val="21"/>
              </w:rPr>
              <w:t>s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>erine60 residue to alanine</w:t>
            </w:r>
          </w:p>
        </w:tc>
      </w:tr>
      <w:tr w:rsidR="00A938E1" w:rsidRPr="009771AE" w14:paraId="0604029A" w14:textId="77777777" w:rsidTr="005E0368">
        <w:trPr>
          <w:jc w:val="center"/>
        </w:trPr>
        <w:tc>
          <w:tcPr>
            <w:tcW w:w="1526" w:type="dxa"/>
            <w:vAlign w:val="center"/>
          </w:tcPr>
          <w:p w14:paraId="20A9F9A6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0-F</w:t>
            </w:r>
          </w:p>
        </w:tc>
        <w:tc>
          <w:tcPr>
            <w:tcW w:w="6095" w:type="dxa"/>
            <w:vAlign w:val="center"/>
          </w:tcPr>
          <w:p w14:paraId="33DB1345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AGTCACGGTGGTCACACGGTCATAGCtAAGATCCTGATAGCAAATAATGGTATTGCC</w:t>
            </w:r>
          </w:p>
        </w:tc>
        <w:tc>
          <w:tcPr>
            <w:tcW w:w="1701" w:type="dxa"/>
            <w:vMerge/>
            <w:vAlign w:val="center"/>
          </w:tcPr>
          <w:p w14:paraId="767F2038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38E1" w:rsidRPr="009771AE" w14:paraId="75E6C9AD" w14:textId="77777777" w:rsidTr="005E0368">
        <w:trPr>
          <w:jc w:val="center"/>
        </w:trPr>
        <w:tc>
          <w:tcPr>
            <w:tcW w:w="1526" w:type="dxa"/>
            <w:vAlign w:val="center"/>
          </w:tcPr>
          <w:p w14:paraId="62E483F8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86-R</w:t>
            </w:r>
          </w:p>
        </w:tc>
        <w:tc>
          <w:tcPr>
            <w:tcW w:w="6095" w:type="dxa"/>
            <w:vAlign w:val="center"/>
          </w:tcPr>
          <w:p w14:paraId="73A79982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AAAGTAGTCATAGAGTCAACAGCTAATCTTGTAGCAGCAACTTCTTCTTTCC</w:t>
            </w:r>
          </w:p>
        </w:tc>
        <w:tc>
          <w:tcPr>
            <w:tcW w:w="1701" w:type="dxa"/>
            <w:vMerge w:val="restart"/>
            <w:vAlign w:val="center"/>
          </w:tcPr>
          <w:p w14:paraId="7FB8F6F3" w14:textId="1F37A9E8" w:rsidR="00A938E1" w:rsidRPr="009771AE" w:rsidRDefault="0009382C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2D0532" w:rsidRPr="009771AE">
              <w:rPr>
                <w:rFonts w:ascii="Times New Roman" w:hAnsi="Times New Roman" w:cs="Times New Roman"/>
                <w:szCs w:val="21"/>
              </w:rPr>
              <w:t>utate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76707" w:rsidRPr="009771AE">
              <w:rPr>
                <w:rFonts w:ascii="Times New Roman" w:hAnsi="Times New Roman" w:cs="Times New Roman"/>
                <w:szCs w:val="21"/>
              </w:rPr>
              <w:t>s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>erine</w:t>
            </w:r>
            <w:r w:rsidR="002D0532" w:rsidRPr="009771AE">
              <w:rPr>
                <w:rFonts w:ascii="Times New Roman" w:hAnsi="Times New Roman" w:cs="Times New Roman"/>
                <w:szCs w:val="21"/>
              </w:rPr>
              <w:t>686</w:t>
            </w:r>
            <w:r w:rsidR="00A938E1" w:rsidRPr="009771AE">
              <w:rPr>
                <w:rFonts w:ascii="Times New Roman" w:hAnsi="Times New Roman" w:cs="Times New Roman"/>
                <w:szCs w:val="21"/>
              </w:rPr>
              <w:t xml:space="preserve"> residue to alanine</w:t>
            </w:r>
          </w:p>
        </w:tc>
      </w:tr>
      <w:tr w:rsidR="00A938E1" w:rsidRPr="009771AE" w14:paraId="6CE7A81C" w14:textId="77777777" w:rsidTr="005E0368">
        <w:trPr>
          <w:jc w:val="center"/>
        </w:trPr>
        <w:tc>
          <w:tcPr>
            <w:tcW w:w="1526" w:type="dxa"/>
            <w:vAlign w:val="center"/>
          </w:tcPr>
          <w:p w14:paraId="31D3E65D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86-F</w:t>
            </w:r>
          </w:p>
        </w:tc>
        <w:tc>
          <w:tcPr>
            <w:tcW w:w="6095" w:type="dxa"/>
            <w:vAlign w:val="center"/>
          </w:tcPr>
          <w:p w14:paraId="293942A5" w14:textId="77777777" w:rsidR="00A938E1" w:rsidRPr="009771AE" w:rsidRDefault="00A938E1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AAGAAGTTGCTGCTACAAGATTAgctGTTGACTCTATGACTACTTTGTTGGAAGTTG</w:t>
            </w:r>
          </w:p>
        </w:tc>
        <w:tc>
          <w:tcPr>
            <w:tcW w:w="1701" w:type="dxa"/>
            <w:vMerge/>
            <w:vAlign w:val="center"/>
          </w:tcPr>
          <w:p w14:paraId="14BE8B03" w14:textId="77777777" w:rsidR="00A938E1" w:rsidRPr="009771AE" w:rsidRDefault="00A938E1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32" w:rsidRPr="009771AE" w14:paraId="310C6BA0" w14:textId="77777777" w:rsidTr="005E0368">
        <w:trPr>
          <w:jc w:val="center"/>
        </w:trPr>
        <w:tc>
          <w:tcPr>
            <w:tcW w:w="1526" w:type="dxa"/>
            <w:vAlign w:val="center"/>
          </w:tcPr>
          <w:p w14:paraId="0E2938F4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823-F</w:t>
            </w:r>
          </w:p>
        </w:tc>
        <w:tc>
          <w:tcPr>
            <w:tcW w:w="6095" w:type="dxa"/>
            <w:vAlign w:val="center"/>
          </w:tcPr>
          <w:p w14:paraId="5E7AA901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TAATATGCCAGTTCCTATCTTGGAAGCTAAAGACACATGGGATAGACCAGTTG</w:t>
            </w:r>
          </w:p>
        </w:tc>
        <w:tc>
          <w:tcPr>
            <w:tcW w:w="1701" w:type="dxa"/>
            <w:vMerge w:val="restart"/>
            <w:vAlign w:val="center"/>
          </w:tcPr>
          <w:p w14:paraId="22B26654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threonine1823 to alanine</w:t>
            </w:r>
          </w:p>
        </w:tc>
      </w:tr>
      <w:tr w:rsidR="002D0532" w:rsidRPr="009771AE" w14:paraId="3A2BC1E4" w14:textId="77777777" w:rsidTr="005E0368">
        <w:trPr>
          <w:jc w:val="center"/>
        </w:trPr>
        <w:tc>
          <w:tcPr>
            <w:tcW w:w="1526" w:type="dxa"/>
            <w:vAlign w:val="center"/>
          </w:tcPr>
          <w:p w14:paraId="44899B10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823-R</w:t>
            </w:r>
          </w:p>
        </w:tc>
        <w:tc>
          <w:tcPr>
            <w:tcW w:w="6095" w:type="dxa"/>
            <w:vAlign w:val="center"/>
          </w:tcPr>
          <w:p w14:paraId="6E0E88A8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GTCTATCCCATGTGTCTTTAGCTTCCAAGATAGGAACTGGCATATTACGC</w:t>
            </w:r>
          </w:p>
        </w:tc>
        <w:tc>
          <w:tcPr>
            <w:tcW w:w="1701" w:type="dxa"/>
            <w:vMerge/>
            <w:vAlign w:val="center"/>
          </w:tcPr>
          <w:p w14:paraId="3E9D78B0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5575" w:rsidRPr="009771AE" w14:paraId="06AF48F0" w14:textId="77777777" w:rsidTr="005E0368">
        <w:trPr>
          <w:jc w:val="center"/>
        </w:trPr>
        <w:tc>
          <w:tcPr>
            <w:tcW w:w="1526" w:type="dxa"/>
            <w:vAlign w:val="center"/>
          </w:tcPr>
          <w:p w14:paraId="3BBA2C62" w14:textId="77777777" w:rsidR="00205575" w:rsidRPr="009771AE" w:rsidRDefault="00205575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2-F</w:t>
            </w:r>
          </w:p>
        </w:tc>
        <w:tc>
          <w:tcPr>
            <w:tcW w:w="6095" w:type="dxa"/>
            <w:vAlign w:val="center"/>
          </w:tcPr>
          <w:p w14:paraId="70457C4C" w14:textId="77777777" w:rsidR="00205575" w:rsidRPr="009771AE" w:rsidRDefault="00205575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AAAGCATAGCAATCTAATCTAAGTTTTAATTACAAAGGATCCATGGCTGAAGAAAGCTTATTCGAGTCTTCTCCACAG</w:t>
            </w:r>
          </w:p>
        </w:tc>
        <w:tc>
          <w:tcPr>
            <w:tcW w:w="1701" w:type="dxa"/>
            <w:vAlign w:val="center"/>
          </w:tcPr>
          <w:p w14:paraId="34BE6180" w14:textId="77777777" w:rsidR="00205575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2 to alanine</w:t>
            </w:r>
          </w:p>
        </w:tc>
      </w:tr>
      <w:tr w:rsidR="00937098" w:rsidRPr="009771AE" w14:paraId="44639045" w14:textId="77777777" w:rsidTr="005E0368">
        <w:trPr>
          <w:jc w:val="center"/>
        </w:trPr>
        <w:tc>
          <w:tcPr>
            <w:tcW w:w="1526" w:type="dxa"/>
            <w:vAlign w:val="center"/>
          </w:tcPr>
          <w:p w14:paraId="78538A4A" w14:textId="3F7A787F" w:rsidR="00937098" w:rsidRPr="009771AE" w:rsidRDefault="00937098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9771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37ED27EE" w14:textId="28BA2041" w:rsidR="00937098" w:rsidRPr="00937098" w:rsidRDefault="00937098" w:rsidP="00147325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GCAATCTAATCTAAGTTTTAATTACAAAGGATCCATGAGCGAAGAAAGCTTATTCGAGTCTGCTCCACAGAAGATGGAGTACGAAATTAC</w:t>
            </w:r>
          </w:p>
        </w:tc>
        <w:tc>
          <w:tcPr>
            <w:tcW w:w="1701" w:type="dxa"/>
            <w:vAlign w:val="center"/>
          </w:tcPr>
          <w:p w14:paraId="20219BD2" w14:textId="60403DE5" w:rsidR="00937098" w:rsidRPr="009771AE" w:rsidRDefault="00937098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 to alanine</w:t>
            </w:r>
          </w:p>
        </w:tc>
      </w:tr>
      <w:tr w:rsidR="002D0532" w:rsidRPr="009771AE" w14:paraId="56DA4D70" w14:textId="77777777" w:rsidTr="005E0368">
        <w:trPr>
          <w:jc w:val="center"/>
        </w:trPr>
        <w:tc>
          <w:tcPr>
            <w:tcW w:w="1526" w:type="dxa"/>
            <w:vAlign w:val="center"/>
          </w:tcPr>
          <w:p w14:paraId="0D8DE613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571-F</w:t>
            </w:r>
          </w:p>
        </w:tc>
        <w:tc>
          <w:tcPr>
            <w:tcW w:w="6095" w:type="dxa"/>
            <w:vAlign w:val="center"/>
          </w:tcPr>
          <w:p w14:paraId="17C013F0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GACGATTTGATTACTCATAAAATGGCTGCTGAAAAGCCTGATCCAACTCTTG</w:t>
            </w:r>
          </w:p>
        </w:tc>
        <w:tc>
          <w:tcPr>
            <w:tcW w:w="1701" w:type="dxa"/>
            <w:vMerge w:val="restart"/>
            <w:vAlign w:val="center"/>
          </w:tcPr>
          <w:p w14:paraId="3EC99808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threonine571 to alanine</w:t>
            </w:r>
          </w:p>
        </w:tc>
      </w:tr>
      <w:tr w:rsidR="002D0532" w:rsidRPr="009771AE" w14:paraId="3A70DE70" w14:textId="77777777" w:rsidTr="005E0368">
        <w:trPr>
          <w:jc w:val="center"/>
        </w:trPr>
        <w:tc>
          <w:tcPr>
            <w:tcW w:w="1526" w:type="dxa"/>
            <w:vAlign w:val="center"/>
          </w:tcPr>
          <w:p w14:paraId="0FD9960F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571-R</w:t>
            </w:r>
          </w:p>
        </w:tc>
        <w:tc>
          <w:tcPr>
            <w:tcW w:w="6095" w:type="dxa"/>
            <w:vAlign w:val="center"/>
          </w:tcPr>
          <w:p w14:paraId="295E8528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AGTTGGATCAGGCTTTTCAGCAGCCATTTTATGAGTAATCAAATCGTCCAACCAAC</w:t>
            </w:r>
          </w:p>
        </w:tc>
        <w:tc>
          <w:tcPr>
            <w:tcW w:w="1701" w:type="dxa"/>
            <w:vMerge/>
            <w:vAlign w:val="center"/>
          </w:tcPr>
          <w:p w14:paraId="2A2722DA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0532" w:rsidRPr="009771AE" w14:paraId="48D04918" w14:textId="77777777" w:rsidTr="005E0368">
        <w:trPr>
          <w:jc w:val="center"/>
        </w:trPr>
        <w:tc>
          <w:tcPr>
            <w:tcW w:w="1526" w:type="dxa"/>
            <w:vAlign w:val="center"/>
          </w:tcPr>
          <w:p w14:paraId="17122EFB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59-F</w:t>
            </w:r>
          </w:p>
        </w:tc>
        <w:tc>
          <w:tcPr>
            <w:tcW w:w="6095" w:type="dxa"/>
            <w:vAlign w:val="center"/>
          </w:tcPr>
          <w:p w14:paraId="2FA100D1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AAATGTGATATCATACTGCGTCAACTAGCTGATGGTGGTCTTTTGATTGCCATAGGCG</w:t>
            </w:r>
          </w:p>
        </w:tc>
        <w:tc>
          <w:tcPr>
            <w:tcW w:w="1701" w:type="dxa"/>
            <w:vMerge w:val="restart"/>
            <w:vAlign w:val="center"/>
          </w:tcPr>
          <w:p w14:paraId="4EA91D27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659 to alanine</w:t>
            </w:r>
          </w:p>
        </w:tc>
      </w:tr>
      <w:tr w:rsidR="002D0532" w:rsidRPr="009771AE" w14:paraId="49735292" w14:textId="77777777" w:rsidTr="005E0368">
        <w:trPr>
          <w:jc w:val="center"/>
        </w:trPr>
        <w:tc>
          <w:tcPr>
            <w:tcW w:w="1526" w:type="dxa"/>
            <w:vAlign w:val="center"/>
          </w:tcPr>
          <w:p w14:paraId="7990F515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659-R</w:t>
            </w:r>
          </w:p>
        </w:tc>
        <w:tc>
          <w:tcPr>
            <w:tcW w:w="6095" w:type="dxa"/>
            <w:vAlign w:val="center"/>
          </w:tcPr>
          <w:p w14:paraId="49171EE3" w14:textId="77777777" w:rsidR="002D0532" w:rsidRPr="009771AE" w:rsidRDefault="002D0532" w:rsidP="00147325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GCCTATGGCAATCAAAAGACCACCATCAGCTAGTTGACGCAGTATGATATCACATTTA</w:t>
            </w:r>
          </w:p>
        </w:tc>
        <w:tc>
          <w:tcPr>
            <w:tcW w:w="1701" w:type="dxa"/>
            <w:vMerge/>
            <w:vAlign w:val="center"/>
          </w:tcPr>
          <w:p w14:paraId="1708D8D6" w14:textId="77777777" w:rsidR="002D0532" w:rsidRPr="009771AE" w:rsidRDefault="002D0532" w:rsidP="00C0273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63BFFD6B" w14:textId="77777777" w:rsidTr="005E0368">
        <w:trPr>
          <w:jc w:val="center"/>
        </w:trPr>
        <w:tc>
          <w:tcPr>
            <w:tcW w:w="1526" w:type="dxa"/>
            <w:vAlign w:val="center"/>
          </w:tcPr>
          <w:p w14:paraId="4775F8FA" w14:textId="465B8A94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57</w:t>
            </w:r>
            <w:r w:rsidRPr="009771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13DD6298" w14:textId="1DD614D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AAATCTAAAATGGGTATGAACAGGGCTGTTGCTGTTTCAGATTTGTCATATGTTGCAAA</w:t>
            </w:r>
          </w:p>
        </w:tc>
        <w:tc>
          <w:tcPr>
            <w:tcW w:w="1701" w:type="dxa"/>
            <w:vMerge w:val="restart"/>
            <w:vAlign w:val="center"/>
          </w:tcPr>
          <w:p w14:paraId="2F1C178B" w14:textId="2E3F80D0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</w:t>
            </w:r>
            <w:r>
              <w:rPr>
                <w:rFonts w:ascii="Times New Roman" w:hAnsi="Times New Roman" w:cs="Times New Roman"/>
                <w:szCs w:val="21"/>
              </w:rPr>
              <w:t>1157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 to alanine</w:t>
            </w:r>
          </w:p>
        </w:tc>
      </w:tr>
      <w:tr w:rsidR="0015045C" w:rsidRPr="009771AE" w14:paraId="1BB7C43E" w14:textId="77777777" w:rsidTr="005E0368">
        <w:trPr>
          <w:jc w:val="center"/>
        </w:trPr>
        <w:tc>
          <w:tcPr>
            <w:tcW w:w="1526" w:type="dxa"/>
            <w:vAlign w:val="center"/>
          </w:tcPr>
          <w:p w14:paraId="5769EE7A" w14:textId="4BE82EA4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57</w:t>
            </w:r>
            <w:r w:rsidRPr="009771AE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095" w:type="dxa"/>
            <w:vAlign w:val="center"/>
          </w:tcPr>
          <w:p w14:paraId="15EE9AC9" w14:textId="0F0D13ED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TGAAACAGCAACAGCCCTGTTCATACCCATTTTAGATTT</w:t>
            </w:r>
          </w:p>
        </w:tc>
        <w:tc>
          <w:tcPr>
            <w:tcW w:w="1701" w:type="dxa"/>
            <w:vMerge/>
            <w:vAlign w:val="center"/>
          </w:tcPr>
          <w:p w14:paraId="7DB4CA09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591A9594" w14:textId="77777777" w:rsidTr="005E0368">
        <w:trPr>
          <w:jc w:val="center"/>
        </w:trPr>
        <w:tc>
          <w:tcPr>
            <w:tcW w:w="1526" w:type="dxa"/>
            <w:vAlign w:val="center"/>
          </w:tcPr>
          <w:p w14:paraId="68339A28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169-F</w:t>
            </w:r>
          </w:p>
        </w:tc>
        <w:tc>
          <w:tcPr>
            <w:tcW w:w="6095" w:type="dxa"/>
            <w:vAlign w:val="center"/>
          </w:tcPr>
          <w:p w14:paraId="1EADD8AF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ATATGTTGCAAACAGTCAGGCTTCTCCGTTAAGAGAAGGTATTTTGATGGCT</w:t>
            </w:r>
          </w:p>
        </w:tc>
        <w:tc>
          <w:tcPr>
            <w:tcW w:w="1701" w:type="dxa"/>
            <w:vMerge w:val="restart"/>
            <w:vAlign w:val="center"/>
          </w:tcPr>
          <w:p w14:paraId="0E5E777C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1169 to alanine</w:t>
            </w:r>
          </w:p>
        </w:tc>
      </w:tr>
      <w:tr w:rsidR="0015045C" w:rsidRPr="009771AE" w14:paraId="0B1518D8" w14:textId="77777777" w:rsidTr="005E0368">
        <w:trPr>
          <w:jc w:val="center"/>
        </w:trPr>
        <w:tc>
          <w:tcPr>
            <w:tcW w:w="1526" w:type="dxa"/>
            <w:vAlign w:val="center"/>
          </w:tcPr>
          <w:p w14:paraId="6BE93E2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169-R</w:t>
            </w:r>
          </w:p>
        </w:tc>
        <w:tc>
          <w:tcPr>
            <w:tcW w:w="6095" w:type="dxa"/>
            <w:vAlign w:val="center"/>
          </w:tcPr>
          <w:p w14:paraId="6E036EBB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ACCTTCTCTTAACGGAGAAGCCTGACTGTTTGCAACATATGACAAATCTG</w:t>
            </w:r>
          </w:p>
        </w:tc>
        <w:tc>
          <w:tcPr>
            <w:tcW w:w="1701" w:type="dxa"/>
            <w:vMerge/>
            <w:vAlign w:val="center"/>
          </w:tcPr>
          <w:p w14:paraId="14BBFE3D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51283E28" w14:textId="77777777" w:rsidTr="005E0368">
        <w:trPr>
          <w:jc w:val="center"/>
        </w:trPr>
        <w:tc>
          <w:tcPr>
            <w:tcW w:w="1526" w:type="dxa"/>
            <w:vAlign w:val="center"/>
          </w:tcPr>
          <w:p w14:paraId="4366D02A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882-F</w:t>
            </w:r>
          </w:p>
        </w:tc>
        <w:tc>
          <w:tcPr>
            <w:tcW w:w="6095" w:type="dxa"/>
            <w:vAlign w:val="center"/>
          </w:tcPr>
          <w:p w14:paraId="5A4CAFDA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GTGCTGTTTTCCCAGCTAGACAATTAGCTAAATTGATTGATATGGCCGTGAAGAATCCT</w:t>
            </w:r>
          </w:p>
        </w:tc>
        <w:tc>
          <w:tcPr>
            <w:tcW w:w="1701" w:type="dxa"/>
            <w:vMerge w:val="restart"/>
            <w:vAlign w:val="center"/>
          </w:tcPr>
          <w:p w14:paraId="4B031AC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882 to alanine</w:t>
            </w:r>
          </w:p>
        </w:tc>
      </w:tr>
      <w:tr w:rsidR="0015045C" w:rsidRPr="009771AE" w14:paraId="2AC57CE0" w14:textId="77777777" w:rsidTr="005E0368">
        <w:trPr>
          <w:jc w:val="center"/>
        </w:trPr>
        <w:tc>
          <w:tcPr>
            <w:tcW w:w="1526" w:type="dxa"/>
            <w:vAlign w:val="center"/>
          </w:tcPr>
          <w:p w14:paraId="0FE55EE6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882-R</w:t>
            </w:r>
          </w:p>
        </w:tc>
        <w:tc>
          <w:tcPr>
            <w:tcW w:w="6095" w:type="dxa"/>
            <w:vAlign w:val="center"/>
          </w:tcPr>
          <w:p w14:paraId="6D765347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GGCCATATCAATCAATTTAGCTAATTGTCTAGCTGGGAAAA</w:t>
            </w:r>
            <w:r w:rsidRPr="009771AE">
              <w:rPr>
                <w:rFonts w:ascii="Times New Roman" w:hAnsi="Times New Roman" w:cs="Times New Roman"/>
                <w:szCs w:val="21"/>
              </w:rPr>
              <w:lastRenderedPageBreak/>
              <w:t>CAGCACC</w:t>
            </w:r>
          </w:p>
        </w:tc>
        <w:tc>
          <w:tcPr>
            <w:tcW w:w="1701" w:type="dxa"/>
            <w:vMerge/>
            <w:vAlign w:val="center"/>
          </w:tcPr>
          <w:p w14:paraId="6F65ADB2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1E5192F1" w14:textId="77777777" w:rsidTr="005E0368">
        <w:trPr>
          <w:jc w:val="center"/>
        </w:trPr>
        <w:tc>
          <w:tcPr>
            <w:tcW w:w="1526" w:type="dxa"/>
            <w:vAlign w:val="center"/>
          </w:tcPr>
          <w:p w14:paraId="6D8505DB" w14:textId="697126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62-F</w:t>
            </w:r>
          </w:p>
        </w:tc>
        <w:tc>
          <w:tcPr>
            <w:tcW w:w="6095" w:type="dxa"/>
            <w:vAlign w:val="center"/>
          </w:tcPr>
          <w:p w14:paraId="233E9D38" w14:textId="34DDA1D9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TGTTTCTGTTTCAGATTTG</w:t>
            </w:r>
            <w:r>
              <w:rPr>
                <w:rFonts w:ascii="Times New Roman" w:hAnsi="Times New Roman" w:cs="Times New Roman"/>
                <w:szCs w:val="21"/>
              </w:rPr>
              <w:t>GCT</w:t>
            </w:r>
            <w:r w:rsidRPr="00937098">
              <w:rPr>
                <w:rFonts w:ascii="Times New Roman" w:hAnsi="Times New Roman" w:cs="Times New Roman"/>
                <w:szCs w:val="21"/>
              </w:rPr>
              <w:t>TATGTTGCAAACAGTCAGTCATC</w:t>
            </w:r>
          </w:p>
        </w:tc>
        <w:tc>
          <w:tcPr>
            <w:tcW w:w="1701" w:type="dxa"/>
            <w:vMerge w:val="restart"/>
            <w:vAlign w:val="center"/>
          </w:tcPr>
          <w:p w14:paraId="34222E28" w14:textId="2ED90770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</w:t>
            </w:r>
            <w:r>
              <w:rPr>
                <w:rFonts w:ascii="Times New Roman" w:hAnsi="Times New Roman" w:cs="Times New Roman"/>
                <w:szCs w:val="21"/>
              </w:rPr>
              <w:t>1162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 to alanine</w:t>
            </w:r>
          </w:p>
        </w:tc>
      </w:tr>
      <w:tr w:rsidR="0015045C" w:rsidRPr="009771AE" w14:paraId="28E514C4" w14:textId="77777777" w:rsidTr="005E0368">
        <w:trPr>
          <w:jc w:val="center"/>
        </w:trPr>
        <w:tc>
          <w:tcPr>
            <w:tcW w:w="1526" w:type="dxa"/>
            <w:vAlign w:val="center"/>
          </w:tcPr>
          <w:p w14:paraId="3A7EFC4C" w14:textId="30A55DA2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62-R</w:t>
            </w:r>
          </w:p>
        </w:tc>
        <w:tc>
          <w:tcPr>
            <w:tcW w:w="6095" w:type="dxa"/>
            <w:vAlign w:val="center"/>
          </w:tcPr>
          <w:p w14:paraId="34A1B3CC" w14:textId="117D8DF3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CTGACTGTTTGCAACATA</w:t>
            </w:r>
            <w:r>
              <w:rPr>
                <w:rFonts w:ascii="Times New Roman" w:hAnsi="Times New Roman" w:cs="Times New Roman"/>
                <w:szCs w:val="21"/>
              </w:rPr>
              <w:t>AGC</w:t>
            </w:r>
            <w:r w:rsidRPr="00937098">
              <w:rPr>
                <w:rFonts w:ascii="Times New Roman" w:hAnsi="Times New Roman" w:cs="Times New Roman"/>
                <w:szCs w:val="21"/>
              </w:rPr>
              <w:t>CAAATCTGAAACAGAAACAGCC</w:t>
            </w:r>
          </w:p>
        </w:tc>
        <w:tc>
          <w:tcPr>
            <w:tcW w:w="1701" w:type="dxa"/>
            <w:vMerge/>
            <w:vAlign w:val="center"/>
          </w:tcPr>
          <w:p w14:paraId="3A7B57D3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0E49D0B6" w14:textId="77777777" w:rsidTr="005E0368">
        <w:trPr>
          <w:jc w:val="center"/>
        </w:trPr>
        <w:tc>
          <w:tcPr>
            <w:tcW w:w="1526" w:type="dxa"/>
            <w:vAlign w:val="center"/>
          </w:tcPr>
          <w:p w14:paraId="7BA0C61F" w14:textId="30491DA6" w:rsidR="0015045C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67-F</w:t>
            </w:r>
          </w:p>
        </w:tc>
        <w:tc>
          <w:tcPr>
            <w:tcW w:w="6095" w:type="dxa"/>
            <w:vAlign w:val="center"/>
          </w:tcPr>
          <w:p w14:paraId="61DD7BB6" w14:textId="263DA74B" w:rsidR="0015045C" w:rsidRPr="00937098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TTTGTCATATGTTGCAAAC</w:t>
            </w:r>
            <w:r>
              <w:rPr>
                <w:rFonts w:ascii="Times New Roman" w:hAnsi="Times New Roman" w:cs="Times New Roman"/>
                <w:szCs w:val="21"/>
              </w:rPr>
              <w:t>GCT</w:t>
            </w:r>
            <w:r w:rsidRPr="00937098">
              <w:rPr>
                <w:rFonts w:ascii="Times New Roman" w:hAnsi="Times New Roman" w:cs="Times New Roman"/>
                <w:szCs w:val="21"/>
              </w:rPr>
              <w:t>CAGTCATCTCCGTTAAGAGAAG</w:t>
            </w:r>
          </w:p>
        </w:tc>
        <w:tc>
          <w:tcPr>
            <w:tcW w:w="1701" w:type="dxa"/>
            <w:vMerge w:val="restart"/>
            <w:vAlign w:val="center"/>
          </w:tcPr>
          <w:p w14:paraId="08DFD70D" w14:textId="60B3C590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</w:t>
            </w:r>
            <w:r>
              <w:rPr>
                <w:rFonts w:ascii="Times New Roman" w:hAnsi="Times New Roman" w:cs="Times New Roman"/>
                <w:szCs w:val="21"/>
              </w:rPr>
              <w:t>1167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 to alanine</w:t>
            </w:r>
          </w:p>
        </w:tc>
      </w:tr>
      <w:tr w:rsidR="0015045C" w:rsidRPr="009771AE" w14:paraId="5B34B3B7" w14:textId="77777777" w:rsidTr="005E0368">
        <w:trPr>
          <w:jc w:val="center"/>
        </w:trPr>
        <w:tc>
          <w:tcPr>
            <w:tcW w:w="1526" w:type="dxa"/>
            <w:vAlign w:val="center"/>
          </w:tcPr>
          <w:p w14:paraId="40D8986E" w14:textId="384236F8" w:rsidR="0015045C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1167-R</w:t>
            </w:r>
          </w:p>
        </w:tc>
        <w:tc>
          <w:tcPr>
            <w:tcW w:w="6095" w:type="dxa"/>
            <w:vAlign w:val="center"/>
          </w:tcPr>
          <w:p w14:paraId="505C8449" w14:textId="25247850" w:rsidR="0015045C" w:rsidRPr="00937098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37098">
              <w:rPr>
                <w:rFonts w:ascii="Times New Roman" w:hAnsi="Times New Roman" w:cs="Times New Roman"/>
                <w:szCs w:val="21"/>
              </w:rPr>
              <w:t>TCTTAACGGAGATGACTG</w:t>
            </w:r>
            <w:r>
              <w:rPr>
                <w:rFonts w:ascii="Times New Roman" w:hAnsi="Times New Roman" w:cs="Times New Roman"/>
                <w:szCs w:val="21"/>
              </w:rPr>
              <w:t>AGC</w:t>
            </w:r>
            <w:r w:rsidRPr="00937098">
              <w:rPr>
                <w:rFonts w:ascii="Times New Roman" w:hAnsi="Times New Roman" w:cs="Times New Roman"/>
                <w:szCs w:val="21"/>
              </w:rPr>
              <w:t>GTTTGCAACATATGACAAATCTG</w:t>
            </w:r>
          </w:p>
        </w:tc>
        <w:tc>
          <w:tcPr>
            <w:tcW w:w="1701" w:type="dxa"/>
            <w:vMerge/>
            <w:vAlign w:val="center"/>
          </w:tcPr>
          <w:p w14:paraId="084BB393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6720069A" w14:textId="77777777" w:rsidTr="005E0368">
        <w:trPr>
          <w:jc w:val="center"/>
        </w:trPr>
        <w:tc>
          <w:tcPr>
            <w:tcW w:w="1526" w:type="dxa"/>
            <w:vAlign w:val="center"/>
          </w:tcPr>
          <w:p w14:paraId="755476E9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159-F</w:t>
            </w:r>
          </w:p>
        </w:tc>
        <w:tc>
          <w:tcPr>
            <w:tcW w:w="6095" w:type="dxa"/>
            <w:vAlign w:val="center"/>
          </w:tcPr>
          <w:p w14:paraId="4462CB2B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TATGAACAGGGCTGTTTCTGTTGCTGATTTGTCATATGTTGCAAACAGTCAGTC</w:t>
            </w:r>
          </w:p>
        </w:tc>
        <w:tc>
          <w:tcPr>
            <w:tcW w:w="1701" w:type="dxa"/>
            <w:vMerge w:val="restart"/>
            <w:vAlign w:val="center"/>
          </w:tcPr>
          <w:p w14:paraId="1D191AA6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1159 to alanine</w:t>
            </w:r>
          </w:p>
        </w:tc>
      </w:tr>
      <w:tr w:rsidR="0015045C" w:rsidRPr="009771AE" w14:paraId="59B5C009" w14:textId="77777777" w:rsidTr="005E0368">
        <w:trPr>
          <w:jc w:val="center"/>
        </w:trPr>
        <w:tc>
          <w:tcPr>
            <w:tcW w:w="1526" w:type="dxa"/>
            <w:vAlign w:val="center"/>
          </w:tcPr>
          <w:p w14:paraId="52AA39E8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1159-R</w:t>
            </w:r>
          </w:p>
        </w:tc>
        <w:tc>
          <w:tcPr>
            <w:tcW w:w="6095" w:type="dxa"/>
            <w:vAlign w:val="center"/>
          </w:tcPr>
          <w:p w14:paraId="677C4BB3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TGTTTGCAACATATGACAAATCAGCAACAGAAACAGCCCTGTTCATACC</w:t>
            </w:r>
          </w:p>
        </w:tc>
        <w:tc>
          <w:tcPr>
            <w:tcW w:w="1701" w:type="dxa"/>
            <w:vMerge/>
            <w:vAlign w:val="center"/>
          </w:tcPr>
          <w:p w14:paraId="26710ABD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1495070F" w14:textId="77777777" w:rsidTr="005E0368">
        <w:trPr>
          <w:jc w:val="center"/>
        </w:trPr>
        <w:tc>
          <w:tcPr>
            <w:tcW w:w="1526" w:type="dxa"/>
            <w:vAlign w:val="center"/>
          </w:tcPr>
          <w:p w14:paraId="2C950F22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D-F</w:t>
            </w:r>
          </w:p>
        </w:tc>
        <w:tc>
          <w:tcPr>
            <w:tcW w:w="6095" w:type="dxa"/>
            <w:vAlign w:val="center"/>
          </w:tcPr>
          <w:p w14:paraId="6D725A79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TGAACAGGGCTGTTTCTGTTGCTGATTTGGCTTATGTTGCAAACAGTCAGTCATCTCCG</w:t>
            </w:r>
          </w:p>
        </w:tc>
        <w:tc>
          <w:tcPr>
            <w:tcW w:w="1701" w:type="dxa"/>
            <w:vMerge w:val="restart"/>
            <w:vAlign w:val="center"/>
          </w:tcPr>
          <w:p w14:paraId="5705CCF7" w14:textId="0C35F182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Mutate serine115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 serine116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erine116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, </w:t>
            </w:r>
            <w:r w:rsidRPr="009771AE"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>serine1169</w:t>
            </w:r>
            <w:r w:rsidRPr="009771AE">
              <w:rPr>
                <w:rFonts w:ascii="Times New Roman" w:hAnsi="Times New Roman" w:cs="Times New Roman"/>
                <w:szCs w:val="21"/>
              </w:rPr>
              <w:t xml:space="preserve"> to alanine</w:t>
            </w:r>
          </w:p>
        </w:tc>
      </w:tr>
      <w:tr w:rsidR="0015045C" w:rsidRPr="009771AE" w14:paraId="32B53B50" w14:textId="77777777" w:rsidTr="005E0368">
        <w:trPr>
          <w:jc w:val="center"/>
        </w:trPr>
        <w:tc>
          <w:tcPr>
            <w:tcW w:w="1526" w:type="dxa"/>
            <w:vAlign w:val="center"/>
          </w:tcPr>
          <w:p w14:paraId="343C906F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D-R</w:t>
            </w:r>
          </w:p>
        </w:tc>
        <w:tc>
          <w:tcPr>
            <w:tcW w:w="6095" w:type="dxa"/>
            <w:vAlign w:val="center"/>
          </w:tcPr>
          <w:p w14:paraId="127DBED4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TGACTGTTTGCAACATAAGCCAAATCAGCAACAGAAACAGCCCTGTTCATACC</w:t>
            </w:r>
          </w:p>
        </w:tc>
        <w:tc>
          <w:tcPr>
            <w:tcW w:w="1701" w:type="dxa"/>
            <w:vMerge/>
            <w:vAlign w:val="center"/>
          </w:tcPr>
          <w:p w14:paraId="7D0E8FF2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28B48CCD" w14:textId="77777777" w:rsidTr="005E0368">
        <w:trPr>
          <w:jc w:val="center"/>
        </w:trPr>
        <w:tc>
          <w:tcPr>
            <w:tcW w:w="1526" w:type="dxa"/>
            <w:vAlign w:val="center"/>
          </w:tcPr>
          <w:p w14:paraId="6DB14467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F-F</w:t>
            </w:r>
          </w:p>
        </w:tc>
        <w:tc>
          <w:tcPr>
            <w:tcW w:w="6095" w:type="dxa"/>
            <w:vAlign w:val="center"/>
          </w:tcPr>
          <w:p w14:paraId="449A032D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TATGAACAGGGCTGTTTCTGTTGCTGATTTGGCTTATGTTGCAAACGCTCAGGCTTCTCCGTTAAGAGAAGGTATTTTGATGGC</w:t>
            </w:r>
          </w:p>
        </w:tc>
        <w:tc>
          <w:tcPr>
            <w:tcW w:w="1701" w:type="dxa"/>
            <w:vMerge/>
            <w:vAlign w:val="center"/>
          </w:tcPr>
          <w:p w14:paraId="6378B494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342035B5" w14:textId="77777777" w:rsidTr="005E0368">
        <w:trPr>
          <w:jc w:val="center"/>
        </w:trPr>
        <w:tc>
          <w:tcPr>
            <w:tcW w:w="1526" w:type="dxa"/>
            <w:vAlign w:val="center"/>
          </w:tcPr>
          <w:p w14:paraId="318A51B1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F-R</w:t>
            </w:r>
          </w:p>
        </w:tc>
        <w:tc>
          <w:tcPr>
            <w:tcW w:w="6095" w:type="dxa"/>
            <w:vAlign w:val="center"/>
          </w:tcPr>
          <w:p w14:paraId="226CB624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CTTCTCTTAACGGAGAAGCCTGAGCGTTTGCAACATAAGCCAAATCAGCAACAGAAACAGCCCTGTTCATACC</w:t>
            </w:r>
          </w:p>
        </w:tc>
        <w:tc>
          <w:tcPr>
            <w:tcW w:w="1701" w:type="dxa"/>
            <w:vMerge/>
            <w:vAlign w:val="center"/>
          </w:tcPr>
          <w:p w14:paraId="3F943774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18F1E158" w14:textId="77777777" w:rsidTr="005E0368">
        <w:trPr>
          <w:jc w:val="center"/>
        </w:trPr>
        <w:tc>
          <w:tcPr>
            <w:tcW w:w="1526" w:type="dxa"/>
            <w:vAlign w:val="center"/>
          </w:tcPr>
          <w:p w14:paraId="52B92F0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FapR-F</w:t>
            </w:r>
          </w:p>
        </w:tc>
        <w:tc>
          <w:tcPr>
            <w:tcW w:w="6095" w:type="dxa"/>
            <w:vAlign w:val="center"/>
          </w:tcPr>
          <w:p w14:paraId="254EFECF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AAGTCGACATGAGAAGAAATAAAAGAGAAAGGC</w:t>
            </w:r>
          </w:p>
        </w:tc>
        <w:tc>
          <w:tcPr>
            <w:tcW w:w="1701" w:type="dxa"/>
            <w:vMerge w:val="restart"/>
            <w:vAlign w:val="center"/>
          </w:tcPr>
          <w:p w14:paraId="6292130E" w14:textId="31EE13EE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struct plasmids </w:t>
            </w:r>
            <w:r w:rsidRPr="009771AE">
              <w:rPr>
                <w:rFonts w:ascii="Times New Roman" w:hAnsi="Times New Roman" w:cs="Times New Roman"/>
                <w:szCs w:val="21"/>
              </w:rPr>
              <w:t>pJfapO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9771AE">
              <w:rPr>
                <w:rFonts w:ascii="Times New Roman" w:hAnsi="Times New Roman" w:cs="Times New Roman"/>
                <w:szCs w:val="21"/>
              </w:rPr>
              <w:t>pJfapO</w:t>
            </w:r>
            <w:r>
              <w:rPr>
                <w:rFonts w:ascii="Times New Roman" w:hAnsi="Times New Roman" w:cs="Times New Roman"/>
                <w:szCs w:val="21"/>
              </w:rPr>
              <w:t>-FapR</w:t>
            </w:r>
          </w:p>
        </w:tc>
      </w:tr>
      <w:tr w:rsidR="0015045C" w:rsidRPr="009771AE" w14:paraId="48C8DDB7" w14:textId="77777777" w:rsidTr="005E0368">
        <w:trPr>
          <w:jc w:val="center"/>
        </w:trPr>
        <w:tc>
          <w:tcPr>
            <w:tcW w:w="1526" w:type="dxa"/>
            <w:vAlign w:val="center"/>
          </w:tcPr>
          <w:p w14:paraId="125EBDF8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FapR-R</w:t>
            </w:r>
          </w:p>
        </w:tc>
        <w:tc>
          <w:tcPr>
            <w:tcW w:w="6095" w:type="dxa"/>
            <w:vAlign w:val="center"/>
          </w:tcPr>
          <w:p w14:paraId="57AA9421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GAGCTCGTTAAGAATGTTTAGATCTATACATATCG</w:t>
            </w:r>
          </w:p>
        </w:tc>
        <w:tc>
          <w:tcPr>
            <w:tcW w:w="1701" w:type="dxa"/>
            <w:vMerge/>
            <w:vAlign w:val="center"/>
          </w:tcPr>
          <w:p w14:paraId="4601A94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1056A877" w14:textId="77777777" w:rsidTr="005E0368">
        <w:trPr>
          <w:jc w:val="center"/>
        </w:trPr>
        <w:tc>
          <w:tcPr>
            <w:tcW w:w="1526" w:type="dxa"/>
            <w:vAlign w:val="center"/>
          </w:tcPr>
          <w:p w14:paraId="5CEEA127" w14:textId="0B98A6A0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F1</w:t>
            </w:r>
            <w:r w:rsidRPr="009771A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095" w:type="dxa"/>
            <w:vAlign w:val="center"/>
          </w:tcPr>
          <w:p w14:paraId="49A92FAE" w14:textId="2E4D132D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TCCGCGCACATTTCCCCGAAAAGTGCCACCTGACGTC</w:t>
            </w:r>
            <w:r w:rsidRPr="009771AE">
              <w:rPr>
                <w:rFonts w:ascii="Times New Roman" w:hAnsi="Times New Roman" w:cs="Times New Roman"/>
                <w:szCs w:val="21"/>
              </w:rPr>
              <w:t>ATAGCTTCAAAATGTTTCTACTCCT</w:t>
            </w:r>
          </w:p>
        </w:tc>
        <w:tc>
          <w:tcPr>
            <w:tcW w:w="1701" w:type="dxa"/>
            <w:vMerge/>
            <w:vAlign w:val="center"/>
          </w:tcPr>
          <w:p w14:paraId="7A97103B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35A796F0" w14:textId="77777777" w:rsidTr="005E0368">
        <w:trPr>
          <w:jc w:val="center"/>
        </w:trPr>
        <w:tc>
          <w:tcPr>
            <w:tcW w:w="1526" w:type="dxa"/>
            <w:vAlign w:val="center"/>
          </w:tcPr>
          <w:p w14:paraId="63BA9D66" w14:textId="1A9B1BE2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F1-FapO-R</w:t>
            </w:r>
          </w:p>
        </w:tc>
        <w:tc>
          <w:tcPr>
            <w:tcW w:w="6095" w:type="dxa"/>
            <w:vAlign w:val="center"/>
          </w:tcPr>
          <w:p w14:paraId="09354047" w14:textId="0D16C8E7" w:rsidR="0015045C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293F31">
              <w:rPr>
                <w:rFonts w:ascii="Times New Roman" w:hAnsi="Times New Roman" w:cs="Times New Roman"/>
                <w:szCs w:val="21"/>
              </w:rPr>
              <w:t>GTTATGCAGCTTTTCCATTTATATATTAGTACCTGATACTAAGCCTTTTTCGACGAAGAAAAAG</w:t>
            </w:r>
          </w:p>
        </w:tc>
        <w:tc>
          <w:tcPr>
            <w:tcW w:w="1701" w:type="dxa"/>
            <w:vMerge/>
            <w:vAlign w:val="center"/>
          </w:tcPr>
          <w:p w14:paraId="5AEF9EAF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2B433A2D" w14:textId="77777777" w:rsidTr="005E0368">
        <w:trPr>
          <w:jc w:val="center"/>
        </w:trPr>
        <w:tc>
          <w:tcPr>
            <w:tcW w:w="1526" w:type="dxa"/>
            <w:vAlign w:val="center"/>
          </w:tcPr>
          <w:p w14:paraId="0411E2B8" w14:textId="36622A93" w:rsidR="0015045C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AL1core-F</w:t>
            </w:r>
          </w:p>
        </w:tc>
        <w:tc>
          <w:tcPr>
            <w:tcW w:w="6095" w:type="dxa"/>
            <w:vAlign w:val="center"/>
          </w:tcPr>
          <w:p w14:paraId="3D3352A5" w14:textId="497A7952" w:rsidR="0015045C" w:rsidRPr="004715FB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4715FB">
              <w:rPr>
                <w:rFonts w:ascii="Times New Roman" w:hAnsi="Times New Roman" w:cs="Times New Roman"/>
                <w:szCs w:val="21"/>
              </w:rPr>
              <w:t>TATATAAATGGAAAAGCTGCATAACCACTTTAACT</w:t>
            </w:r>
          </w:p>
        </w:tc>
        <w:tc>
          <w:tcPr>
            <w:tcW w:w="1701" w:type="dxa"/>
            <w:vMerge/>
            <w:vAlign w:val="center"/>
          </w:tcPr>
          <w:p w14:paraId="74F6630F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31E7A13D" w14:textId="77777777" w:rsidTr="005E0368">
        <w:trPr>
          <w:jc w:val="center"/>
        </w:trPr>
        <w:tc>
          <w:tcPr>
            <w:tcW w:w="1526" w:type="dxa"/>
            <w:vAlign w:val="center"/>
          </w:tcPr>
          <w:p w14:paraId="6789889D" w14:textId="6897936C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1</w:t>
            </w:r>
            <w:r w:rsidRPr="009771A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095" w:type="dxa"/>
            <w:vAlign w:val="center"/>
          </w:tcPr>
          <w:p w14:paraId="224ACF65" w14:textId="33038BB8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CGGG</w:t>
            </w:r>
            <w:r w:rsidRPr="009771AE">
              <w:rPr>
                <w:rFonts w:ascii="Times New Roman" w:hAnsi="Times New Roman" w:cs="Times New Roman"/>
                <w:szCs w:val="21"/>
              </w:rPr>
              <w:t>TATAGTTTTTTCTCCTTGACGTTAAAG</w:t>
            </w:r>
          </w:p>
        </w:tc>
        <w:tc>
          <w:tcPr>
            <w:tcW w:w="1701" w:type="dxa"/>
            <w:vMerge/>
            <w:vAlign w:val="center"/>
          </w:tcPr>
          <w:p w14:paraId="2B031FCC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78C3F38F" w14:textId="77777777" w:rsidTr="005E0368">
        <w:trPr>
          <w:jc w:val="center"/>
        </w:trPr>
        <w:tc>
          <w:tcPr>
            <w:tcW w:w="1526" w:type="dxa"/>
            <w:vAlign w:val="center"/>
          </w:tcPr>
          <w:p w14:paraId="1E21699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FP-F</w:t>
            </w:r>
          </w:p>
        </w:tc>
        <w:tc>
          <w:tcPr>
            <w:tcW w:w="6095" w:type="dxa"/>
            <w:vAlign w:val="center"/>
          </w:tcPr>
          <w:p w14:paraId="02DD9EAE" w14:textId="42EC03FC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TTTAACGTCAAGGAGAAAAAACTATAC</w:t>
            </w:r>
            <w:r>
              <w:rPr>
                <w:rFonts w:ascii="Times New Roman" w:hAnsi="Times New Roman" w:cs="Times New Roman" w:hint="eastAsia"/>
                <w:szCs w:val="21"/>
              </w:rPr>
              <w:t>CCGGG</w:t>
            </w:r>
            <w:r w:rsidRPr="009771AE">
              <w:rPr>
                <w:rFonts w:ascii="Times New Roman" w:hAnsi="Times New Roman" w:cs="Times New Roman"/>
                <w:szCs w:val="21"/>
              </w:rPr>
              <w:t>ATGTCTAAAGGTGAAGAATTATTCAC</w:t>
            </w:r>
          </w:p>
        </w:tc>
        <w:tc>
          <w:tcPr>
            <w:tcW w:w="1701" w:type="dxa"/>
            <w:vMerge/>
            <w:vAlign w:val="center"/>
          </w:tcPr>
          <w:p w14:paraId="0B1D293E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78BC9E8A" w14:textId="77777777" w:rsidTr="005E0368">
        <w:trPr>
          <w:jc w:val="center"/>
        </w:trPr>
        <w:tc>
          <w:tcPr>
            <w:tcW w:w="1526" w:type="dxa"/>
            <w:vAlign w:val="center"/>
          </w:tcPr>
          <w:p w14:paraId="1063A316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FP-R</w:t>
            </w:r>
          </w:p>
        </w:tc>
        <w:tc>
          <w:tcPr>
            <w:tcW w:w="6095" w:type="dxa"/>
            <w:vAlign w:val="center"/>
          </w:tcPr>
          <w:p w14:paraId="59744E25" w14:textId="2DF2CCD2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CATGGGAGATCCTAGCTAGCTAGATCCATGGTGAATTC</w:t>
            </w:r>
            <w:r w:rsidRPr="009771AE">
              <w:rPr>
                <w:rFonts w:ascii="Times New Roman" w:hAnsi="Times New Roman" w:cs="Times New Roman"/>
                <w:szCs w:val="21"/>
              </w:rPr>
              <w:t>TTATTTGTACAATTCATCCATACCATGG</w:t>
            </w:r>
          </w:p>
        </w:tc>
        <w:tc>
          <w:tcPr>
            <w:tcW w:w="1701" w:type="dxa"/>
            <w:vMerge/>
            <w:vAlign w:val="center"/>
          </w:tcPr>
          <w:p w14:paraId="5DE6C266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75F64156" w14:textId="77777777" w:rsidTr="005E0368">
        <w:trPr>
          <w:jc w:val="center"/>
        </w:trPr>
        <w:tc>
          <w:tcPr>
            <w:tcW w:w="1526" w:type="dxa"/>
            <w:vAlign w:val="center"/>
          </w:tcPr>
          <w:p w14:paraId="0C701C04" w14:textId="2C1EBAFE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-FapR-F</w:t>
            </w:r>
          </w:p>
        </w:tc>
        <w:tc>
          <w:tcPr>
            <w:tcW w:w="6095" w:type="dxa"/>
            <w:vAlign w:val="center"/>
          </w:tcPr>
          <w:p w14:paraId="43EF842B" w14:textId="4983BD09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TGCGGCCGCTTTAATGAGAAGAAATAAAAGAGAAAGGC</w:t>
            </w:r>
          </w:p>
        </w:tc>
        <w:tc>
          <w:tcPr>
            <w:tcW w:w="1701" w:type="dxa"/>
            <w:vMerge w:val="restart"/>
            <w:vAlign w:val="center"/>
          </w:tcPr>
          <w:p w14:paraId="56AE40BC" w14:textId="0452AAC1" w:rsidR="0015045C" w:rsidRDefault="0015045C" w:rsidP="00EB5B2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Construct plasmids </w:t>
            </w:r>
            <w:r>
              <w:rPr>
                <w:rFonts w:ascii="Times New Roman" w:hAnsi="Times New Roman" w:cs="Times New Roman"/>
              </w:rPr>
              <w:t>pIFapO(0), pIFapO(61), pIFapO(0)-FapR and pIFapO(61)-FapR</w:t>
            </w:r>
          </w:p>
        </w:tc>
      </w:tr>
      <w:tr w:rsidR="0015045C" w:rsidRPr="009771AE" w14:paraId="56D2B971" w14:textId="77777777" w:rsidTr="005E0368">
        <w:trPr>
          <w:jc w:val="center"/>
        </w:trPr>
        <w:tc>
          <w:tcPr>
            <w:tcW w:w="1526" w:type="dxa"/>
            <w:vAlign w:val="center"/>
          </w:tcPr>
          <w:p w14:paraId="033586AB" w14:textId="5EEA4359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-FapR-nls-R</w:t>
            </w:r>
          </w:p>
        </w:tc>
        <w:tc>
          <w:tcPr>
            <w:tcW w:w="6095" w:type="dxa"/>
            <w:vAlign w:val="center"/>
          </w:tcPr>
          <w:p w14:paraId="377BFC81" w14:textId="4CF71656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783F48">
              <w:rPr>
                <w:rFonts w:ascii="Times New Roman" w:hAnsi="Times New Roman" w:cs="Times New Roman"/>
                <w:szCs w:val="21"/>
              </w:rPr>
              <w:t>CGAGCTCGTTAAACCTTTCTCTTCTTCTTTGGAGAATGTTTAGATCTATACATATCG</w:t>
            </w:r>
          </w:p>
        </w:tc>
        <w:tc>
          <w:tcPr>
            <w:tcW w:w="1701" w:type="dxa"/>
            <w:vMerge/>
            <w:vAlign w:val="center"/>
          </w:tcPr>
          <w:p w14:paraId="2A92A50D" w14:textId="77777777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</w:tc>
        <w:bookmarkStart w:id="7" w:name="_GoBack"/>
        <w:bookmarkEnd w:id="7"/>
      </w:tr>
      <w:tr w:rsidR="0015045C" w:rsidRPr="009771AE" w14:paraId="5A1D7BB5" w14:textId="77777777" w:rsidTr="005E0368">
        <w:trPr>
          <w:jc w:val="center"/>
        </w:trPr>
        <w:tc>
          <w:tcPr>
            <w:tcW w:w="1526" w:type="dxa"/>
            <w:vAlign w:val="center"/>
          </w:tcPr>
          <w:p w14:paraId="6D20F618" w14:textId="53FD8B4F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F1-FapO(0)-R</w:t>
            </w:r>
          </w:p>
        </w:tc>
        <w:tc>
          <w:tcPr>
            <w:tcW w:w="6095" w:type="dxa"/>
            <w:vAlign w:val="center"/>
          </w:tcPr>
          <w:p w14:paraId="248DF2F4" w14:textId="2EB8E77E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293F31">
              <w:rPr>
                <w:rFonts w:ascii="Times New Roman" w:hAnsi="Times New Roman" w:cs="Times New Roman"/>
                <w:szCs w:val="21"/>
              </w:rPr>
              <w:t>GTTATGCAGCTTTTCCATTTATATATTAGTACCTGATACTAAGCCTTTTTCGACGAAGAAAAAG</w:t>
            </w:r>
          </w:p>
        </w:tc>
        <w:tc>
          <w:tcPr>
            <w:tcW w:w="1701" w:type="dxa"/>
            <w:vMerge/>
            <w:vAlign w:val="center"/>
          </w:tcPr>
          <w:p w14:paraId="74AE3468" w14:textId="77777777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5045C" w:rsidRPr="009771AE" w14:paraId="6591FC9E" w14:textId="77777777" w:rsidTr="005E0368">
        <w:trPr>
          <w:jc w:val="center"/>
        </w:trPr>
        <w:tc>
          <w:tcPr>
            <w:tcW w:w="1526" w:type="dxa"/>
            <w:vAlign w:val="center"/>
          </w:tcPr>
          <w:p w14:paraId="0B054354" w14:textId="4ECB984F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FP-SbfI-R</w:t>
            </w:r>
          </w:p>
        </w:tc>
        <w:tc>
          <w:tcPr>
            <w:tcW w:w="6095" w:type="dxa"/>
            <w:vAlign w:val="center"/>
          </w:tcPr>
          <w:p w14:paraId="63F4A4E3" w14:textId="7A21C5B6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CAGGTTATTTGTACAATTCATCCATACCATGG</w:t>
            </w:r>
          </w:p>
        </w:tc>
        <w:tc>
          <w:tcPr>
            <w:tcW w:w="1701" w:type="dxa"/>
            <w:vMerge/>
            <w:vAlign w:val="center"/>
          </w:tcPr>
          <w:p w14:paraId="3B667B39" w14:textId="77777777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5045C" w:rsidRPr="009771AE" w14:paraId="3DB2293B" w14:textId="77777777" w:rsidTr="005E0368">
        <w:trPr>
          <w:jc w:val="center"/>
        </w:trPr>
        <w:tc>
          <w:tcPr>
            <w:tcW w:w="1526" w:type="dxa"/>
            <w:vAlign w:val="center"/>
          </w:tcPr>
          <w:p w14:paraId="2C951B1B" w14:textId="3CB58C73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pO(61)-F</w:t>
            </w:r>
          </w:p>
        </w:tc>
        <w:tc>
          <w:tcPr>
            <w:tcW w:w="6095" w:type="dxa"/>
            <w:vAlign w:val="center"/>
          </w:tcPr>
          <w:p w14:paraId="6F3DAF40" w14:textId="736846E1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293F31">
              <w:rPr>
                <w:rFonts w:ascii="Times New Roman" w:hAnsi="Times New Roman" w:cs="Times New Roman"/>
                <w:szCs w:val="21"/>
              </w:rPr>
              <w:t>AGTTTGTATTACTTAGTATCAGGTACTAATTCTTATTCAAATGTCATAAAAGTATC</w:t>
            </w:r>
          </w:p>
        </w:tc>
        <w:tc>
          <w:tcPr>
            <w:tcW w:w="1701" w:type="dxa"/>
            <w:vMerge/>
            <w:vAlign w:val="center"/>
          </w:tcPr>
          <w:p w14:paraId="2C791F4A" w14:textId="77777777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5045C" w:rsidRPr="009771AE" w14:paraId="6713F09C" w14:textId="77777777" w:rsidTr="005E0368">
        <w:trPr>
          <w:jc w:val="center"/>
        </w:trPr>
        <w:tc>
          <w:tcPr>
            <w:tcW w:w="1526" w:type="dxa"/>
            <w:vAlign w:val="center"/>
          </w:tcPr>
          <w:p w14:paraId="5C6BCE99" w14:textId="0395EDAF" w:rsidR="0015045C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pO(61)-R</w:t>
            </w:r>
          </w:p>
        </w:tc>
        <w:tc>
          <w:tcPr>
            <w:tcW w:w="6095" w:type="dxa"/>
            <w:vAlign w:val="center"/>
          </w:tcPr>
          <w:p w14:paraId="2EE1A451" w14:textId="63FE0D62" w:rsidR="0015045C" w:rsidRPr="00293F31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293F31">
              <w:rPr>
                <w:rFonts w:ascii="Times New Roman" w:hAnsi="Times New Roman" w:cs="Times New Roman"/>
                <w:szCs w:val="21"/>
              </w:rPr>
              <w:t>TTAGTACCTGATACTAAGTAATACAAACTGAAAATGTTGAA</w:t>
            </w:r>
          </w:p>
        </w:tc>
        <w:tc>
          <w:tcPr>
            <w:tcW w:w="1701" w:type="dxa"/>
            <w:vMerge/>
            <w:vAlign w:val="center"/>
          </w:tcPr>
          <w:p w14:paraId="21697E03" w14:textId="77777777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</w:tc>
      </w:tr>
      <w:tr w:rsidR="0015045C" w:rsidRPr="009771AE" w14:paraId="3D4D0FF2" w14:textId="77777777" w:rsidTr="005E0368">
        <w:trPr>
          <w:jc w:val="center"/>
        </w:trPr>
        <w:tc>
          <w:tcPr>
            <w:tcW w:w="1526" w:type="dxa"/>
            <w:vAlign w:val="center"/>
          </w:tcPr>
          <w:p w14:paraId="76E4A3FB" w14:textId="74D61201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RK1-F</w:t>
            </w:r>
          </w:p>
        </w:tc>
        <w:tc>
          <w:tcPr>
            <w:tcW w:w="6095" w:type="dxa"/>
            <w:vAlign w:val="center"/>
          </w:tcPr>
          <w:p w14:paraId="3C73D56F" w14:textId="537DB031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GGCAGAGACCAATCAGTAAAAATC</w:t>
            </w:r>
          </w:p>
        </w:tc>
        <w:tc>
          <w:tcPr>
            <w:tcW w:w="1701" w:type="dxa"/>
            <w:vMerge w:val="restart"/>
            <w:vAlign w:val="center"/>
          </w:tcPr>
          <w:p w14:paraId="4A62AF41" w14:textId="77777777" w:rsidR="00D54B79" w:rsidRDefault="00D54B79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  <w:p w14:paraId="234B54B5" w14:textId="77777777" w:rsidR="00D54B79" w:rsidRDefault="00D54B79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  <w:p w14:paraId="63D6E3C6" w14:textId="77777777" w:rsidR="00D54B79" w:rsidRDefault="00D54B79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  <w:p w14:paraId="306D5A72" w14:textId="77777777" w:rsidR="00D54B79" w:rsidRDefault="00D54B79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  <w:p w14:paraId="4BEC613C" w14:textId="77777777" w:rsidR="00D54B79" w:rsidRDefault="00D54B79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</w:p>
          <w:p w14:paraId="42CFE9E7" w14:textId="6E33951D" w:rsidR="0015045C" w:rsidRDefault="0015045C" w:rsidP="0015045C">
            <w:pPr>
              <w:ind w:firstLineChars="200" w:firstLine="42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Integrate </w:t>
            </w:r>
            <w:r w:rsidRPr="00147325">
              <w:rPr>
                <w:rFonts w:ascii="Times New Roman" w:eastAsia="DengXian" w:hAnsi="Times New Roman" w:cs="Times New Roman"/>
                <w:i/>
                <w:color w:val="000000" w:themeColor="text1"/>
                <w:kern w:val="24"/>
                <w:szCs w:val="21"/>
              </w:rPr>
              <w:t>fapR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24"/>
                <w:szCs w:val="21"/>
              </w:rPr>
              <w:t xml:space="preserve"> to genome</w:t>
            </w:r>
          </w:p>
        </w:tc>
      </w:tr>
      <w:tr w:rsidR="0015045C" w:rsidRPr="009771AE" w14:paraId="2809AAE7" w14:textId="77777777" w:rsidTr="005E0368">
        <w:trPr>
          <w:jc w:val="center"/>
        </w:trPr>
        <w:tc>
          <w:tcPr>
            <w:tcW w:w="1526" w:type="dxa"/>
            <w:vAlign w:val="center"/>
          </w:tcPr>
          <w:p w14:paraId="16E78AD8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lastRenderedPageBreak/>
              <w:t>RK1-R</w:t>
            </w:r>
          </w:p>
        </w:tc>
        <w:tc>
          <w:tcPr>
            <w:tcW w:w="6095" w:type="dxa"/>
            <w:vAlign w:val="center"/>
          </w:tcPr>
          <w:p w14:paraId="4BC63E36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TTTTGAAGCTATGGTGTGTGCGGCCTTTGTGTGCTTAATCACGTATAC</w:t>
            </w:r>
          </w:p>
        </w:tc>
        <w:tc>
          <w:tcPr>
            <w:tcW w:w="1701" w:type="dxa"/>
            <w:vMerge/>
            <w:vAlign w:val="center"/>
          </w:tcPr>
          <w:p w14:paraId="0F4D6ADF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4F37901D" w14:textId="77777777" w:rsidTr="005E0368">
        <w:trPr>
          <w:jc w:val="center"/>
        </w:trPr>
        <w:tc>
          <w:tcPr>
            <w:tcW w:w="1526" w:type="dxa"/>
            <w:vAlign w:val="center"/>
          </w:tcPr>
          <w:p w14:paraId="15EE3B1C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RK2-F</w:t>
            </w:r>
          </w:p>
        </w:tc>
        <w:tc>
          <w:tcPr>
            <w:tcW w:w="6095" w:type="dxa"/>
            <w:vAlign w:val="center"/>
          </w:tcPr>
          <w:p w14:paraId="6F5E56D1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GTGATATCAGATCCACTAGTGGCTAAGTATTGTTTGTGCACTTGCCTG</w:t>
            </w:r>
          </w:p>
        </w:tc>
        <w:tc>
          <w:tcPr>
            <w:tcW w:w="1701" w:type="dxa"/>
            <w:vMerge/>
            <w:vAlign w:val="center"/>
          </w:tcPr>
          <w:p w14:paraId="1135923B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6B08C84D" w14:textId="77777777" w:rsidTr="005E0368">
        <w:trPr>
          <w:jc w:val="center"/>
        </w:trPr>
        <w:tc>
          <w:tcPr>
            <w:tcW w:w="1526" w:type="dxa"/>
            <w:vAlign w:val="center"/>
          </w:tcPr>
          <w:p w14:paraId="21A08898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RK2-R</w:t>
            </w:r>
          </w:p>
        </w:tc>
        <w:tc>
          <w:tcPr>
            <w:tcW w:w="6095" w:type="dxa"/>
            <w:vAlign w:val="center"/>
          </w:tcPr>
          <w:p w14:paraId="26A503D1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AAAATGATTACGAGGATACGGAGAG</w:t>
            </w:r>
          </w:p>
        </w:tc>
        <w:tc>
          <w:tcPr>
            <w:tcW w:w="1701" w:type="dxa"/>
            <w:vMerge/>
            <w:vAlign w:val="center"/>
          </w:tcPr>
          <w:p w14:paraId="23901F2D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66F863AD" w14:textId="77777777" w:rsidTr="005E0368">
        <w:trPr>
          <w:jc w:val="center"/>
        </w:trPr>
        <w:tc>
          <w:tcPr>
            <w:tcW w:w="1526" w:type="dxa"/>
            <w:vAlign w:val="center"/>
          </w:tcPr>
          <w:p w14:paraId="4AF932B3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FapR1 -F</w:t>
            </w:r>
          </w:p>
        </w:tc>
        <w:tc>
          <w:tcPr>
            <w:tcW w:w="6095" w:type="dxa"/>
            <w:vAlign w:val="center"/>
          </w:tcPr>
          <w:p w14:paraId="551AD943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CGCACACACCATAGCTTCAAAAT</w:t>
            </w:r>
          </w:p>
        </w:tc>
        <w:tc>
          <w:tcPr>
            <w:tcW w:w="1701" w:type="dxa"/>
            <w:vMerge/>
            <w:vAlign w:val="center"/>
          </w:tcPr>
          <w:p w14:paraId="020DD030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7465654C" w14:textId="77777777" w:rsidTr="005E0368">
        <w:trPr>
          <w:jc w:val="center"/>
        </w:trPr>
        <w:tc>
          <w:tcPr>
            <w:tcW w:w="1526" w:type="dxa"/>
            <w:vAlign w:val="center"/>
          </w:tcPr>
          <w:p w14:paraId="6214E46D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FapR1 -R</w:t>
            </w:r>
          </w:p>
        </w:tc>
        <w:tc>
          <w:tcPr>
            <w:tcW w:w="6095" w:type="dxa"/>
            <w:vAlign w:val="center"/>
          </w:tcPr>
          <w:p w14:paraId="568C0EC0" w14:textId="77777777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ATTAAGGGTTGTCGACCTGCAGTTCGCTATTACGCCAGCTGG</w:t>
            </w:r>
          </w:p>
        </w:tc>
        <w:tc>
          <w:tcPr>
            <w:tcW w:w="1701" w:type="dxa"/>
            <w:vMerge/>
            <w:vAlign w:val="center"/>
          </w:tcPr>
          <w:p w14:paraId="561EBDD5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7300FF44" w14:textId="77777777" w:rsidTr="005E0368">
        <w:trPr>
          <w:jc w:val="center"/>
        </w:trPr>
        <w:tc>
          <w:tcPr>
            <w:tcW w:w="1526" w:type="dxa"/>
            <w:vAlign w:val="center"/>
          </w:tcPr>
          <w:p w14:paraId="70EC1B67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418-F</w:t>
            </w:r>
          </w:p>
        </w:tc>
        <w:tc>
          <w:tcPr>
            <w:tcW w:w="6095" w:type="dxa"/>
            <w:vAlign w:val="center"/>
          </w:tcPr>
          <w:p w14:paraId="2CE435EE" w14:textId="03F98BB2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CAGGTCGACAACCCTTAAT</w:t>
            </w:r>
          </w:p>
        </w:tc>
        <w:tc>
          <w:tcPr>
            <w:tcW w:w="1701" w:type="dxa"/>
            <w:vMerge/>
            <w:vAlign w:val="center"/>
          </w:tcPr>
          <w:p w14:paraId="49F5BA83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045C" w:rsidRPr="009771AE" w14:paraId="2EDEF0A8" w14:textId="77777777" w:rsidTr="005E0368">
        <w:trPr>
          <w:jc w:val="center"/>
        </w:trPr>
        <w:tc>
          <w:tcPr>
            <w:tcW w:w="1526" w:type="dxa"/>
            <w:vAlign w:val="center"/>
          </w:tcPr>
          <w:p w14:paraId="084DBF14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71AE">
              <w:rPr>
                <w:rFonts w:ascii="Times New Roman" w:hAnsi="Times New Roman" w:cs="Times New Roman"/>
                <w:szCs w:val="21"/>
              </w:rPr>
              <w:t>G418-R</w:t>
            </w:r>
          </w:p>
        </w:tc>
        <w:tc>
          <w:tcPr>
            <w:tcW w:w="6095" w:type="dxa"/>
            <w:vAlign w:val="center"/>
          </w:tcPr>
          <w:p w14:paraId="29A820FB" w14:textId="5CB11C2C" w:rsidR="0015045C" w:rsidRPr="009771AE" w:rsidRDefault="0015045C" w:rsidP="001504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CTAGTGGATCTGATATCACC</w:t>
            </w:r>
          </w:p>
        </w:tc>
        <w:tc>
          <w:tcPr>
            <w:tcW w:w="1701" w:type="dxa"/>
            <w:vMerge/>
            <w:vAlign w:val="center"/>
          </w:tcPr>
          <w:p w14:paraId="3206184C" w14:textId="77777777" w:rsidR="0015045C" w:rsidRPr="009771AE" w:rsidRDefault="0015045C" w:rsidP="0015045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C316BA" w14:textId="77777777" w:rsidR="0083280E" w:rsidRPr="009771AE" w:rsidRDefault="0083280E">
      <w:pPr>
        <w:rPr>
          <w:rFonts w:ascii="Times New Roman" w:hAnsi="Times New Roman" w:cs="Times New Roman"/>
          <w:szCs w:val="21"/>
        </w:rPr>
      </w:pPr>
    </w:p>
    <w:p w14:paraId="673F1965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ABBA8AB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1A567D3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3A3BAE2E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796C1B8C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BA4E321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1281E8CD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76A1461B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7857490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E43491A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296A8F31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52129858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5272417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0DAA7562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569C83A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1603DD02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6474D0C0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744603F9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2AC7A3CD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05CC14FA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103A260E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28CAF49D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73B45F3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7417FDA9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3C1FC37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004FEFD6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34C37763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1305F767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1946AD4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05DFAB2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4725A543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182F3352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0C88A9B4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31D7A4CD" w14:textId="77777777" w:rsidR="00E62012" w:rsidRDefault="00E62012">
      <w:pPr>
        <w:rPr>
          <w:rFonts w:ascii="Times New Roman" w:hAnsi="Times New Roman" w:cs="Times New Roman"/>
          <w:b/>
          <w:szCs w:val="21"/>
        </w:rPr>
      </w:pPr>
    </w:p>
    <w:p w14:paraId="0C4BB22B" w14:textId="7E3CFA1D" w:rsidR="0083280E" w:rsidRPr="00AC087D" w:rsidRDefault="0093709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Condo</w:t>
      </w:r>
      <w:r>
        <w:rPr>
          <w:rFonts w:ascii="Times New Roman" w:hAnsi="Times New Roman" w:cs="Times New Roman"/>
          <w:b/>
          <w:szCs w:val="21"/>
        </w:rPr>
        <w:t xml:space="preserve">n </w:t>
      </w:r>
      <w:r>
        <w:rPr>
          <w:rFonts w:ascii="Times New Roman" w:hAnsi="Times New Roman" w:cs="Times New Roman" w:hint="eastAsia"/>
          <w:b/>
          <w:szCs w:val="21"/>
        </w:rPr>
        <w:t>o</w:t>
      </w:r>
      <w:r w:rsidR="00AC087D" w:rsidRPr="00AC087D">
        <w:rPr>
          <w:rFonts w:ascii="Times New Roman" w:hAnsi="Times New Roman" w:cs="Times New Roman"/>
          <w:b/>
          <w:szCs w:val="21"/>
        </w:rPr>
        <w:t>ptimized sequence</w:t>
      </w:r>
      <w:r w:rsidR="00AC087D">
        <w:rPr>
          <w:rFonts w:ascii="Times New Roman" w:hAnsi="Times New Roman" w:cs="Times New Roman"/>
          <w:b/>
          <w:szCs w:val="21"/>
        </w:rPr>
        <w:t xml:space="preserve"> </w:t>
      </w:r>
      <w:r w:rsidR="00AC087D" w:rsidRPr="00AC087D">
        <w:rPr>
          <w:rFonts w:ascii="Times New Roman" w:hAnsi="Times New Roman" w:cs="Times New Roman"/>
          <w:b/>
          <w:szCs w:val="21"/>
        </w:rPr>
        <w:t xml:space="preserve">of </w:t>
      </w:r>
      <w:r w:rsidR="00AC087D" w:rsidRPr="00AC087D">
        <w:rPr>
          <w:rFonts w:ascii="Times New Roman" w:hAnsi="Times New Roman" w:cs="Times New Roman"/>
          <w:b/>
          <w:i/>
          <w:szCs w:val="21"/>
        </w:rPr>
        <w:t>MCR</w:t>
      </w:r>
    </w:p>
    <w:p w14:paraId="1E3AD41F" w14:textId="27F85956" w:rsidR="00AC087D" w:rsidRDefault="00AC087D">
      <w:pPr>
        <w:rPr>
          <w:rFonts w:ascii="Times New Roman" w:hAnsi="Times New Roman" w:cs="Times New Roman"/>
          <w:szCs w:val="21"/>
        </w:rPr>
      </w:pPr>
      <w:r w:rsidRPr="00AC087D">
        <w:rPr>
          <w:rFonts w:ascii="Times New Roman" w:hAnsi="Times New Roman" w:cs="Times New Roman"/>
          <w:szCs w:val="21"/>
        </w:rPr>
        <w:t>ATGTCAGGTACTGGTAGATTGGCAGGAAAAATAGCTTTAATAACTGGTGGTGCAGGTAATATTGGTTCTGAATTGACTAGGAGGTTCTTGGCAGAAGGTGCAACTGTTATTATATCTGGTAGAAACAGAGCAAAGTTAACTGCTTTAGCTGAAAGGATGCAAGCAGAGGCTGGAGTTCCTGCTAAGAGGATTGACTTGGAAGTCATGGATGGATCAGATCCTGTCGCTGTTAGGGCTGGTATTGAGGCTATAGTCGCTAGGCACGGTCAAATTGACATTTTAGTTAACAACGCAGGATCTGCTGGTGCTCAAAGAAGATTGGCTGAAATTCCATTAACAGAAGCTGAGTTGGGTCCTGGAGCTGAAGAAACATTACATGCATCAATTGCTAATTTATTGGGTATGGGTTGGCACTTGATGAGAATTGCAGCTCCTCACATGCCTGTTGGTTCTGCAGTTATTAACGTTTCTACTATTTTTTCTAGGGCTGAATACTACGGTAGGATTCCATACGTCACTCCAAAGGCAGCATTGAATGCTTTATCTCAATTAGCTGCTAGAGAATTGGGAGCTAGAGGTATAAGAGTTAACACTATATTCCCAGGTCCAATTGAGTCTGATAGAATAAGAACAGTTTTTCAAAGAATGGATCAGTTGAAGGGTAGACCTGAGGGTGATACTGCTCATCATTTCTTAAACACTATGAGGTTGTGCAGAGCAAACGATCAGGGTGCATTGGAGAGAAGATTCCCATCAGTCGGAGATGTTGCTGACGCTGCTGTTTTCTTGGCTTCTGCAGAATCTGCTGCATTGTCTGGTGAGACTATAGAAGTTACACATGGAATGGAGTTGCCAGCATGCTCAGAGACTTCTTTATTAGCTAGAACAGATTTGAGAACAATTGACGCTTCAGGAAGGACAACTTTAATTTGTGCTGGAGATCAGATTGAAGAGGTCATGGCTTTGACAGGTATGTTGAGGACATGTGGTTCAGAAGTTATTATTGGTTTTAGGTCAGCTGCTGCTTTGGCACAGTTTGAACAAGCAGTCAATGAGTCTAGGAGGTTGGCAGGTGCTGACTTTACACCACCTATTGCATTGCCTTTGGACCCAAGGGACCCTGCTACAATTGATGCTGTCTTCGATTGGGGTGCAGGTGAAAATACAGGTGGTATACACGCAGCAGTTATTTTACCAGCTACTTCTCATGAGCCAGCTCCTTGCGTCATAGAGGTTGATGATGAAAGAGTCTTGAATTTCTTGGCAGATGAGATTACAGGTACAATTGTCATTGCATCAAGATTGGCTAGGTACTGGCAGTCACAGAGGTTAACACCTGGTGCAAGGGCTAGAGGTCCAAGAGTCATCTTTTTATCTAACGGTGCTGACCAAAATGGTAACGTCTATGGTAGAATTCAATCTGCTGCTATTGGTCAATTGATAAGAGTCTGGAGGCACGAAGCTGAATTGGACTACCAGAGAGCATCTGCAGCTGGTGATCATGTCTTGCCTCCAGTCTGGGCAAACCAAATTGTCAGGTTCGCAAACAGGTCATTGGAGGGTTTGGAATTCGCATGCGCTTGGACAGCACAGTTATTACATTCTCAAAGACACATAAACGAAATTACTTTAAATATTCCAGCTAATATTTCTGCAACAACTGGTGCTAGGTCTGCTTCAGTCGGTTGGGCTGAATCATTAATTGGTTTACATTTGGGTAAAGTTGCTTTGATTACTGGTGGTTCAGCTGGAATAGGAGGTCAGATAGGTAGGTTGTTGGCTTTGTCTGGAGCTAGAGTCATGTTAGCTGCTAGGGACAGACACAAATTAGAACAAATGCAAGCTATGATACAATCTGAATTAGCTGAAGTTGGTTACACTGATGTCGAGGACAGGGTTCATATTGCTCCAGGTTGCGACGTCTCATCTGAAGCTCAATTGGCAGATTTAGTTGAAAGGACATTGTCTGCTTTTGGTACAGTCGATTATTTGATTAATAACGCTGGAATAGCTGGTGTCGAGGAAATGGTCATAGACATGCCTGTCGAAGGATGGAGGCATACATTGTTCGCAAACTTAATTTCTAACTATTCTTTGATGAGAAAATTGGCACCATTGATGAAGAAGCAAGGTTCTGGATACATTTTGAATGTCTCTTCTTACTTTGGTGGTGAGAAGGACGCAGCTATTCCTTACCCAAACAGGGCTGACTACGCAGTCTCAAAAGCTGGACAGAGAGCTATGGCTGAGGTTTTTGCTAGGTTCTTGGGTCCTGAAATTCAAATTAATGCTATAGCACCAGGTCCAGTCGAAGGAGATAGGTTGAGAGGTACTGGTGAGAGGCCTGGTTTGTTCGCTAGAAGAGCTAGATTAATTTTAGAAAATAAGAGATTGAATGAGTTGCACGCAGCATTGATTGCTGCTGCTAGGACTGACGAAAGGTCAATGCACGAATTGGTTGAATTGTTATTGCCTAACGACGTCGCTGCATTAGAGCAGAATCCAGCTGCTCCTACTGCTTTAAGGGA</w:t>
      </w:r>
      <w:r w:rsidRPr="00AC087D">
        <w:rPr>
          <w:rFonts w:ascii="Times New Roman" w:hAnsi="Times New Roman" w:cs="Times New Roman"/>
          <w:szCs w:val="21"/>
        </w:rPr>
        <w:lastRenderedPageBreak/>
        <w:t>GTTGGCTAGGAGGTTTAGATCAGAGGGTGACCCAGCAGCTTCTTCATCTTCTGCATTGTTGAATAGATCAATAGCAGCTAAGTTATTAGCAAGATTGCATAATGGTGGTTATGTTTTGCCAGCTGACATATTTGCAAACTTGCCAAACCCTCCTGACCCATTCTTCACAAGGGCACAAATTGATAGGGAGGCTAGGAAGGTTAGGGATGGAATTATGGGTATGTTATATTTGCAGAGGATGCCAACAGAGTTCGACGTCGCTATGGCTACTGTCTATTATTTGGCTGACAGAAACGTCTCAGGAGAGACATTTCATCCATCAGGTGGTTTAAGATATGAAAGAACACCAACTGGTGGTGAGTTGTTCGGTTTGCCATCTCCTGAGAGATTGGCAGAGTTAGTTGGTTCTACAGTTTACTTAATTGGTGAACATTTAACTGAACATTTAAATTTGTTAGCTAGGGCTTACTTGGAAAGGTACGGAGCTAGACAAGTTGTTATGATTGTCGAAACTGAAACTGGTGCAGAGACTATGAGGAGGTTATTGCACGACCACGTTGAAGCTGGTAGGTTGATGACAATTGTCGCAGGTGACCAGATTGAAGCTGCAATAGACCAAGCTATAACAAGATATGGTAGACCAGGACCAGTCGTCTGTACTCCATTCAGGCCATTACCAACTGTCCCTTTGGTTGGTAGAAAAGACTCTGATTGGTCAACTGTTTTATCTGAAGCAGAATTCGCAGAGTTGTGCGAGCATCAATTGACTCATCATTTTAGAGTTGCTAGGAAGATTGCTTTATCTGACGGTGCTTCATTGGCTTTGGTCACTCCAGAGACAACTGCAACATCAACTACTGAGCAATTCGCTTTGGCAAACTTTATTAAAACTACTTTACACGCTTTCACTGCTACTATTGGAGTTGAGTCTGAAAGAACTGCTCAAAGGATTTTGATTAATCAAGTTGACTTGACTAGAAGAGCTAGGGCTGAAGAGCCAAGAGATCCTCACGAGAGACAACAGGAGTTGGAAAGATTTATAGAGGCAGTTTTATTGGTTACTGCTCCATTACCTCCTGAGGCTGACACAAGGTACGCTGGTAGGATACATAGGGGTAGGGCAATTACTGTTTAA</w:t>
      </w:r>
    </w:p>
    <w:p w14:paraId="2534ADF2" w14:textId="77777777" w:rsidR="00AC087D" w:rsidRDefault="00AC087D">
      <w:pPr>
        <w:rPr>
          <w:rFonts w:ascii="Times New Roman" w:hAnsi="Times New Roman" w:cs="Times New Roman"/>
          <w:szCs w:val="21"/>
        </w:rPr>
      </w:pPr>
    </w:p>
    <w:p w14:paraId="7D87FA2D" w14:textId="3E2F2185" w:rsidR="00AC087D" w:rsidRPr="00AC087D" w:rsidRDefault="00AC087D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 w:rsidR="00937098">
        <w:rPr>
          <w:rFonts w:ascii="Times New Roman" w:hAnsi="Times New Roman" w:cs="Times New Roman" w:hint="eastAsia"/>
          <w:b/>
          <w:szCs w:val="21"/>
        </w:rPr>
        <w:t>Condo</w:t>
      </w:r>
      <w:r w:rsidR="00937098">
        <w:rPr>
          <w:rFonts w:ascii="Times New Roman" w:hAnsi="Times New Roman" w:cs="Times New Roman"/>
          <w:b/>
          <w:szCs w:val="21"/>
        </w:rPr>
        <w:t xml:space="preserve">n </w:t>
      </w:r>
      <w:r w:rsidR="00937098">
        <w:rPr>
          <w:rFonts w:ascii="Times New Roman" w:hAnsi="Times New Roman" w:cs="Times New Roman" w:hint="eastAsia"/>
          <w:b/>
          <w:szCs w:val="21"/>
        </w:rPr>
        <w:t>o</w:t>
      </w:r>
      <w:r w:rsidR="00937098" w:rsidRPr="00AC087D">
        <w:rPr>
          <w:rFonts w:ascii="Times New Roman" w:hAnsi="Times New Roman" w:cs="Times New Roman"/>
          <w:b/>
          <w:szCs w:val="21"/>
        </w:rPr>
        <w:t>ptimized</w:t>
      </w:r>
      <w:r w:rsidRPr="00AC087D">
        <w:rPr>
          <w:rFonts w:ascii="Times New Roman" w:hAnsi="Times New Roman" w:cs="Times New Roman"/>
          <w:b/>
          <w:szCs w:val="21"/>
        </w:rPr>
        <w:t xml:space="preserve"> sequence of </w:t>
      </w:r>
      <w:r w:rsidRPr="00AC087D">
        <w:rPr>
          <w:rFonts w:ascii="Times New Roman" w:hAnsi="Times New Roman" w:cs="Times New Roman"/>
          <w:b/>
          <w:i/>
          <w:szCs w:val="21"/>
        </w:rPr>
        <w:t>fapR</w:t>
      </w:r>
    </w:p>
    <w:p w14:paraId="6DD53BCD" w14:textId="20FACA85" w:rsidR="00AC087D" w:rsidRPr="009771AE" w:rsidRDefault="00AC087D">
      <w:pPr>
        <w:rPr>
          <w:rFonts w:ascii="Times New Roman" w:hAnsi="Times New Roman" w:cs="Times New Roman"/>
          <w:szCs w:val="21"/>
        </w:rPr>
      </w:pPr>
      <w:r w:rsidRPr="00AC087D">
        <w:rPr>
          <w:rFonts w:ascii="Times New Roman" w:hAnsi="Times New Roman" w:cs="Times New Roman"/>
          <w:szCs w:val="21"/>
        </w:rPr>
        <w:t>ATGAGAAGAAATAAAAGAGAAAGGCAAGAATTGTTGCAACAAACTATTCAAGCTACTCCATTCATTACTGATGAAGAATTAGCTGGTAAATTTGGTGTTTCTATTCAAACTATTAGATTAGATAGATTGGAATTGTCTATTCCAGAATTGAGAGAAAGAATTAAAAATGTTGCTGAAAAAACTTTGGAAGATGAAGTTAAATCTTTGTCTTTAGATGAAGTTATTGGTGAAATTATTGATTTGGAATTGGACGATCAAGCTATTTCTATTTTGGAAATTAAGCAAGAACATGTTTTTTCAAGAAATCAAATTGCTAGAGGTCACCACTTGTTCGCACAGGCTAACTCTTTGGCTGTCGCTGTCATTGACGACGAATTGGCTTTGACAGCTTCTGCTGACATTAGATTTACTAGACAGGTCAAGCAAGGTGAAAGGGTCGTTGCAAAGGCAAAGGTCACTGCTGTCGAGAAGGAGAAGGGTAGAACTGTCGTCGAGGTCAACTCTTACGTCGGTGAAGAAATTGTTTTTTCTGGTAGATTCGATATGTATAGATCTAAACATTCTTAA</w:t>
      </w:r>
    </w:p>
    <w:sectPr w:rsidR="00AC087D" w:rsidRPr="009771AE" w:rsidSect="00514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4906F4" w14:textId="77777777" w:rsidR="00A60C81" w:rsidRDefault="00A60C81" w:rsidP="009B15DB">
      <w:r>
        <w:separator/>
      </w:r>
    </w:p>
  </w:endnote>
  <w:endnote w:type="continuationSeparator" w:id="0">
    <w:p w14:paraId="08BB6497" w14:textId="77777777" w:rsidR="00A60C81" w:rsidRDefault="00A60C81" w:rsidP="009B1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3C395" w14:textId="77777777" w:rsidR="00A60C81" w:rsidRDefault="00A60C81" w:rsidP="009B15DB">
      <w:r>
        <w:separator/>
      </w:r>
    </w:p>
  </w:footnote>
  <w:footnote w:type="continuationSeparator" w:id="0">
    <w:p w14:paraId="50E7CE15" w14:textId="77777777" w:rsidR="00A60C81" w:rsidRDefault="00A60C81" w:rsidP="009B1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2003"/>
    <w:rsid w:val="00005DF6"/>
    <w:rsid w:val="00035ADB"/>
    <w:rsid w:val="00040B04"/>
    <w:rsid w:val="000425D9"/>
    <w:rsid w:val="00044E61"/>
    <w:rsid w:val="00071781"/>
    <w:rsid w:val="0007616E"/>
    <w:rsid w:val="00087E84"/>
    <w:rsid w:val="0009382C"/>
    <w:rsid w:val="000A5357"/>
    <w:rsid w:val="0010000F"/>
    <w:rsid w:val="00147325"/>
    <w:rsid w:val="0015045C"/>
    <w:rsid w:val="00192950"/>
    <w:rsid w:val="001A1AD1"/>
    <w:rsid w:val="001D0986"/>
    <w:rsid w:val="001F226F"/>
    <w:rsid w:val="00205575"/>
    <w:rsid w:val="00242423"/>
    <w:rsid w:val="00246CD9"/>
    <w:rsid w:val="00270751"/>
    <w:rsid w:val="00276707"/>
    <w:rsid w:val="00293F31"/>
    <w:rsid w:val="002C1485"/>
    <w:rsid w:val="002D0532"/>
    <w:rsid w:val="002E6306"/>
    <w:rsid w:val="00317825"/>
    <w:rsid w:val="003244E5"/>
    <w:rsid w:val="003561A3"/>
    <w:rsid w:val="003908EB"/>
    <w:rsid w:val="00396C90"/>
    <w:rsid w:val="003A0A71"/>
    <w:rsid w:val="00413898"/>
    <w:rsid w:val="00441A70"/>
    <w:rsid w:val="00452F6B"/>
    <w:rsid w:val="00471115"/>
    <w:rsid w:val="004715FB"/>
    <w:rsid w:val="00483DD8"/>
    <w:rsid w:val="00486FCB"/>
    <w:rsid w:val="004A28CE"/>
    <w:rsid w:val="004A50AF"/>
    <w:rsid w:val="004B433E"/>
    <w:rsid w:val="004D781E"/>
    <w:rsid w:val="004F0F2A"/>
    <w:rsid w:val="0051490A"/>
    <w:rsid w:val="00562EB3"/>
    <w:rsid w:val="00577965"/>
    <w:rsid w:val="005C02A9"/>
    <w:rsid w:val="005D1568"/>
    <w:rsid w:val="005E0368"/>
    <w:rsid w:val="005E1255"/>
    <w:rsid w:val="005F1407"/>
    <w:rsid w:val="005F15AE"/>
    <w:rsid w:val="005F2CEE"/>
    <w:rsid w:val="0060208A"/>
    <w:rsid w:val="006178FB"/>
    <w:rsid w:val="00622DC0"/>
    <w:rsid w:val="00645024"/>
    <w:rsid w:val="00667226"/>
    <w:rsid w:val="00692D1D"/>
    <w:rsid w:val="006B6113"/>
    <w:rsid w:val="006F1959"/>
    <w:rsid w:val="007514CA"/>
    <w:rsid w:val="00783F48"/>
    <w:rsid w:val="00785E5F"/>
    <w:rsid w:val="007B2F70"/>
    <w:rsid w:val="007C4AFD"/>
    <w:rsid w:val="007E0B74"/>
    <w:rsid w:val="008019DC"/>
    <w:rsid w:val="008214CC"/>
    <w:rsid w:val="008229BE"/>
    <w:rsid w:val="0083280E"/>
    <w:rsid w:val="00843877"/>
    <w:rsid w:val="00846270"/>
    <w:rsid w:val="0085371A"/>
    <w:rsid w:val="00857307"/>
    <w:rsid w:val="008D345F"/>
    <w:rsid w:val="008F2A3B"/>
    <w:rsid w:val="00935AC8"/>
    <w:rsid w:val="00937098"/>
    <w:rsid w:val="0096057C"/>
    <w:rsid w:val="009771AE"/>
    <w:rsid w:val="0099255B"/>
    <w:rsid w:val="009973B0"/>
    <w:rsid w:val="009B15DB"/>
    <w:rsid w:val="009B4003"/>
    <w:rsid w:val="009C2134"/>
    <w:rsid w:val="009C7DFA"/>
    <w:rsid w:val="00A23EC0"/>
    <w:rsid w:val="00A24AE7"/>
    <w:rsid w:val="00A2653D"/>
    <w:rsid w:val="00A318CC"/>
    <w:rsid w:val="00A60C81"/>
    <w:rsid w:val="00A80252"/>
    <w:rsid w:val="00A938E1"/>
    <w:rsid w:val="00A94188"/>
    <w:rsid w:val="00AA7E6D"/>
    <w:rsid w:val="00AC087D"/>
    <w:rsid w:val="00AF271F"/>
    <w:rsid w:val="00B31928"/>
    <w:rsid w:val="00B34854"/>
    <w:rsid w:val="00B53EE8"/>
    <w:rsid w:val="00BA6880"/>
    <w:rsid w:val="00BB2C5E"/>
    <w:rsid w:val="00BC7C48"/>
    <w:rsid w:val="00C02736"/>
    <w:rsid w:val="00C24B38"/>
    <w:rsid w:val="00C77720"/>
    <w:rsid w:val="00C809B7"/>
    <w:rsid w:val="00CA1645"/>
    <w:rsid w:val="00CB49B3"/>
    <w:rsid w:val="00CC5E8E"/>
    <w:rsid w:val="00D022F9"/>
    <w:rsid w:val="00D52003"/>
    <w:rsid w:val="00D54B79"/>
    <w:rsid w:val="00D70DBC"/>
    <w:rsid w:val="00D741C6"/>
    <w:rsid w:val="00DB3E89"/>
    <w:rsid w:val="00DC4A8E"/>
    <w:rsid w:val="00E2796C"/>
    <w:rsid w:val="00E404BE"/>
    <w:rsid w:val="00E51CC9"/>
    <w:rsid w:val="00E54AD6"/>
    <w:rsid w:val="00E62012"/>
    <w:rsid w:val="00E65101"/>
    <w:rsid w:val="00EA3161"/>
    <w:rsid w:val="00EB4D61"/>
    <w:rsid w:val="00EB5B2B"/>
    <w:rsid w:val="00EE261B"/>
    <w:rsid w:val="00EF267E"/>
    <w:rsid w:val="00F3230D"/>
    <w:rsid w:val="00F46B01"/>
    <w:rsid w:val="00F64556"/>
    <w:rsid w:val="00FB1FE9"/>
    <w:rsid w:val="00FE17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ACDB5"/>
  <w15:docId w15:val="{282BC30F-FE79-416F-A013-5535B4354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9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50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B1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15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15DB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7C4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1A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1A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1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1A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1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1AE"/>
    <w:rPr>
      <w:sz w:val="18"/>
      <w:szCs w:val="18"/>
    </w:rPr>
  </w:style>
  <w:style w:type="table" w:styleId="TableGridLight">
    <w:name w:val="Grid Table Light"/>
    <w:basedOn w:val="TableNormal"/>
    <w:uiPriority w:val="40"/>
    <w:rsid w:val="008F2A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1473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8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BD2EE-5DC0-47C1-80F4-BA2A91E2D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10</Pages>
  <Words>2366</Words>
  <Characters>13489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17-01-19T11:26:00Z</dcterms:created>
  <dcterms:modified xsi:type="dcterms:W3CDTF">2018-01-17T07:05:00Z</dcterms:modified>
</cp:coreProperties>
</file>